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A57E7" w14:textId="77777777" w:rsidR="000E6CFA" w:rsidRDefault="000E6CFA" w:rsidP="000E6CFA">
      <w:pPr>
        <w:spacing w:line="360" w:lineRule="auto"/>
        <w:jc w:val="center"/>
        <w:rPr>
          <w:rFonts w:ascii="Times" w:hAnsi="Times" w:cs="Calibri"/>
          <w:b/>
          <w:szCs w:val="22"/>
        </w:rPr>
      </w:pPr>
    </w:p>
    <w:p w14:paraId="478BE647" w14:textId="77777777" w:rsidR="000E6CFA" w:rsidRDefault="000E6CFA" w:rsidP="000E6CFA">
      <w:pPr>
        <w:spacing w:line="360" w:lineRule="auto"/>
        <w:jc w:val="center"/>
        <w:rPr>
          <w:rFonts w:ascii="Times" w:hAnsi="Times" w:cs="Calibri"/>
          <w:b/>
          <w:szCs w:val="22"/>
        </w:rPr>
      </w:pPr>
    </w:p>
    <w:p w14:paraId="7CA24863" w14:textId="77777777" w:rsidR="000E6CFA" w:rsidRDefault="000E6CFA" w:rsidP="000E6CFA">
      <w:pPr>
        <w:spacing w:line="360" w:lineRule="auto"/>
        <w:jc w:val="center"/>
        <w:rPr>
          <w:rFonts w:ascii="Times" w:hAnsi="Times" w:cs="Calibri"/>
          <w:b/>
          <w:szCs w:val="22"/>
        </w:rPr>
      </w:pPr>
    </w:p>
    <w:p w14:paraId="79E259A4" w14:textId="77777777" w:rsidR="000E6CFA" w:rsidRDefault="000E6CFA" w:rsidP="000E6CFA">
      <w:pPr>
        <w:spacing w:line="360" w:lineRule="auto"/>
        <w:jc w:val="center"/>
        <w:rPr>
          <w:rFonts w:ascii="Times" w:hAnsi="Times" w:cs="Calibri"/>
          <w:b/>
          <w:szCs w:val="22"/>
        </w:rPr>
      </w:pPr>
    </w:p>
    <w:p w14:paraId="410492EC" w14:textId="77777777" w:rsidR="000E6CFA" w:rsidRPr="000E6CFA" w:rsidRDefault="000E6CFA" w:rsidP="000E6CFA">
      <w:pPr>
        <w:spacing w:line="360" w:lineRule="auto"/>
        <w:jc w:val="center"/>
        <w:rPr>
          <w:rFonts w:ascii="Times" w:hAnsi="Times" w:cs="Calibri"/>
          <w:b/>
          <w:sz w:val="32"/>
          <w:szCs w:val="22"/>
        </w:rPr>
      </w:pPr>
      <w:bookmarkStart w:id="0" w:name="_GoBack"/>
    </w:p>
    <w:p w14:paraId="1CC64B13" w14:textId="1790BF68" w:rsidR="000E6CFA" w:rsidRPr="000E6CFA" w:rsidRDefault="000E6CFA" w:rsidP="000E6CFA">
      <w:pPr>
        <w:spacing w:line="360" w:lineRule="auto"/>
        <w:jc w:val="center"/>
        <w:rPr>
          <w:rFonts w:ascii="Times" w:hAnsi="Times" w:cs="Calibri"/>
          <w:b/>
          <w:sz w:val="32"/>
          <w:szCs w:val="22"/>
        </w:rPr>
      </w:pPr>
      <w:r w:rsidRPr="000E6CFA">
        <w:rPr>
          <w:rFonts w:ascii="Times" w:hAnsi="Times" w:cs="Calibri"/>
          <w:b/>
          <w:sz w:val="32"/>
          <w:szCs w:val="22"/>
        </w:rPr>
        <w:t>SUPPLEMENTA</w:t>
      </w:r>
      <w:r>
        <w:rPr>
          <w:rFonts w:ascii="Times" w:hAnsi="Times" w:cs="Calibri"/>
          <w:b/>
          <w:sz w:val="32"/>
          <w:szCs w:val="22"/>
        </w:rPr>
        <w:t>RY</w:t>
      </w:r>
      <w:r w:rsidRPr="000E6CFA">
        <w:rPr>
          <w:rFonts w:ascii="Times" w:hAnsi="Times" w:cs="Calibri"/>
          <w:b/>
          <w:sz w:val="32"/>
          <w:szCs w:val="22"/>
        </w:rPr>
        <w:t xml:space="preserve"> </w:t>
      </w:r>
      <w:r>
        <w:rPr>
          <w:rFonts w:ascii="Times" w:hAnsi="Times" w:cs="Calibri"/>
          <w:b/>
          <w:sz w:val="32"/>
          <w:szCs w:val="22"/>
        </w:rPr>
        <w:t>DATASET</w:t>
      </w:r>
    </w:p>
    <w:p w14:paraId="335F19F8" w14:textId="77777777" w:rsidR="000E6CFA" w:rsidRDefault="000E6CFA" w:rsidP="000E6CFA">
      <w:pPr>
        <w:spacing w:line="360" w:lineRule="auto"/>
        <w:jc w:val="center"/>
        <w:rPr>
          <w:rFonts w:ascii="Times" w:hAnsi="Times" w:cs="Calibri"/>
          <w:b/>
          <w:szCs w:val="22"/>
        </w:rPr>
      </w:pPr>
    </w:p>
    <w:p w14:paraId="17CE3E74" w14:textId="77777777" w:rsidR="000E6CFA" w:rsidRDefault="000E6CFA" w:rsidP="000E6CFA">
      <w:pPr>
        <w:spacing w:line="360" w:lineRule="auto"/>
        <w:jc w:val="center"/>
        <w:rPr>
          <w:rFonts w:ascii="Times" w:hAnsi="Times" w:cs="Calibri"/>
          <w:b/>
          <w:szCs w:val="22"/>
        </w:rPr>
      </w:pPr>
    </w:p>
    <w:p w14:paraId="0AD83FC2" w14:textId="6274041A" w:rsidR="000E6CFA" w:rsidRPr="00421C8D" w:rsidRDefault="000E6CFA" w:rsidP="000E6CFA">
      <w:pPr>
        <w:spacing w:line="360" w:lineRule="auto"/>
        <w:jc w:val="center"/>
        <w:rPr>
          <w:rFonts w:ascii="Times" w:hAnsi="Times" w:cs="Calibri"/>
          <w:szCs w:val="22"/>
        </w:rPr>
      </w:pPr>
      <w:r w:rsidRPr="00421C8D">
        <w:rPr>
          <w:rFonts w:ascii="Times" w:hAnsi="Times" w:cs="Calibri"/>
          <w:b/>
          <w:szCs w:val="22"/>
        </w:rPr>
        <w:t>Transcriptome analysis reveals autophagy as regulator of TGFβ/</w:t>
      </w:r>
      <w:proofErr w:type="spellStart"/>
      <w:r w:rsidRPr="00421C8D">
        <w:rPr>
          <w:rFonts w:ascii="Times" w:hAnsi="Times" w:cs="Calibri"/>
          <w:b/>
          <w:szCs w:val="22"/>
        </w:rPr>
        <w:t>Smad</w:t>
      </w:r>
      <w:proofErr w:type="spellEnd"/>
      <w:r w:rsidRPr="00421C8D">
        <w:rPr>
          <w:rFonts w:ascii="Times" w:hAnsi="Times" w:cs="Calibri"/>
          <w:b/>
          <w:szCs w:val="22"/>
        </w:rPr>
        <w:t xml:space="preserve">-induced </w:t>
      </w:r>
      <w:proofErr w:type="spellStart"/>
      <w:r w:rsidRPr="00421C8D">
        <w:rPr>
          <w:rFonts w:ascii="Times" w:hAnsi="Times" w:cs="Calibri"/>
          <w:b/>
          <w:szCs w:val="22"/>
        </w:rPr>
        <w:t>fibrogenesis</w:t>
      </w:r>
      <w:proofErr w:type="spellEnd"/>
      <w:r w:rsidRPr="00421C8D">
        <w:rPr>
          <w:rFonts w:ascii="Times" w:hAnsi="Times" w:cs="Calibri"/>
          <w:b/>
          <w:szCs w:val="22"/>
        </w:rPr>
        <w:t xml:space="preserve"> in trabecular meshwork cells</w:t>
      </w:r>
    </w:p>
    <w:p w14:paraId="2512BB63" w14:textId="77777777" w:rsidR="000E6CFA" w:rsidRPr="00FA608D" w:rsidRDefault="000E6CFA" w:rsidP="000E6CFA">
      <w:pPr>
        <w:spacing w:line="360" w:lineRule="auto"/>
        <w:jc w:val="center"/>
        <w:outlineLvl w:val="0"/>
        <w:rPr>
          <w:rFonts w:ascii="Times" w:hAnsi="Times" w:cs="Calibri"/>
          <w:b/>
          <w:sz w:val="22"/>
          <w:szCs w:val="22"/>
        </w:rPr>
      </w:pPr>
      <w:r w:rsidRPr="00421C8D">
        <w:rPr>
          <w:rFonts w:ascii="Times" w:hAnsi="Times" w:cs="Calibri"/>
          <w:i/>
          <w:sz w:val="22"/>
          <w:szCs w:val="22"/>
        </w:rPr>
        <w:t xml:space="preserve">April </w:t>
      </w:r>
      <w:proofErr w:type="spellStart"/>
      <w:r w:rsidRPr="00421C8D">
        <w:rPr>
          <w:rFonts w:ascii="Times" w:hAnsi="Times" w:cs="Calibri"/>
          <w:i/>
          <w:sz w:val="22"/>
          <w:szCs w:val="22"/>
        </w:rPr>
        <w:t>Nettesheim</w:t>
      </w:r>
      <w:proofErr w:type="spellEnd"/>
      <w:r w:rsidRPr="00421C8D">
        <w:rPr>
          <w:rFonts w:ascii="Times" w:hAnsi="Times" w:cs="Calibri"/>
          <w:i/>
          <w:sz w:val="22"/>
          <w:szCs w:val="22"/>
        </w:rPr>
        <w:t xml:space="preserve">, </w:t>
      </w:r>
      <w:proofErr w:type="spellStart"/>
      <w:r w:rsidRPr="00421C8D">
        <w:rPr>
          <w:rFonts w:ascii="Times" w:hAnsi="Times" w:cs="Calibri"/>
          <w:i/>
          <w:sz w:val="22"/>
          <w:szCs w:val="22"/>
        </w:rPr>
        <w:t>Myoung</w:t>
      </w:r>
      <w:proofErr w:type="spellEnd"/>
      <w:r w:rsidRPr="00421C8D">
        <w:rPr>
          <w:rFonts w:ascii="Times" w:hAnsi="Times" w:cs="Calibri"/>
          <w:i/>
          <w:sz w:val="22"/>
          <w:szCs w:val="22"/>
        </w:rPr>
        <w:t xml:space="preserve"> Sup Shim, Josh Hirt, Paloma B. Liton (*)</w:t>
      </w:r>
    </w:p>
    <w:bookmarkEnd w:id="0"/>
    <w:p w14:paraId="300ADC87" w14:textId="77777777" w:rsidR="000E6CFA" w:rsidRDefault="000E6CFA">
      <w:pPr>
        <w:rPr>
          <w:b/>
        </w:rPr>
      </w:pPr>
      <w:r>
        <w:rPr>
          <w:b/>
        </w:rPr>
        <w:br w:type="page"/>
      </w:r>
    </w:p>
    <w:p w14:paraId="0C997E8D" w14:textId="7798A6C2" w:rsidR="00A34C00" w:rsidRDefault="00A34C00"/>
    <w:tbl>
      <w:tblPr>
        <w:tblW w:w="9810" w:type="dxa"/>
        <w:tblLook w:val="04A0" w:firstRow="1" w:lastRow="0" w:firstColumn="1" w:lastColumn="0" w:noHBand="0" w:noVBand="1"/>
      </w:tblPr>
      <w:tblGrid>
        <w:gridCol w:w="1400"/>
        <w:gridCol w:w="6880"/>
        <w:gridCol w:w="568"/>
        <w:gridCol w:w="962"/>
      </w:tblGrid>
      <w:tr w:rsidR="00A34C00" w:rsidRPr="00A34C00" w14:paraId="725B3C7F" w14:textId="77777777" w:rsidTr="00A34C00">
        <w:trPr>
          <w:trHeight w:hRule="exact" w:val="505"/>
        </w:trPr>
        <w:tc>
          <w:tcPr>
            <w:tcW w:w="9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98E0B" w14:textId="77777777" w:rsidR="00A34C00" w:rsidRPr="00A34C00" w:rsidRDefault="00A34C00" w:rsidP="004A042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</w:rPr>
              <w:t xml:space="preserve">Table S1: List of known genes significantly up-regulated more than 1.5-fold in siAtg5/7- compared to </w:t>
            </w:r>
            <w:proofErr w:type="spellStart"/>
            <w:r w:rsidRPr="00A34C00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</w:rPr>
              <w:t>siNC</w:t>
            </w:r>
            <w:proofErr w:type="spellEnd"/>
            <w:r w:rsidRPr="00A34C00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</w:rPr>
              <w:t>-transfected HTM cells</w:t>
            </w:r>
          </w:p>
        </w:tc>
      </w:tr>
      <w:tr w:rsidR="00A34C00" w:rsidRPr="00A34C00" w14:paraId="4538576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CC1C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1FF6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0CB2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  <w:t xml:space="preserve">Fold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F10E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A34C00" w:rsidRPr="00A34C00" w14:paraId="6A817B0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741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FI44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9915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terferon induced protein 44 like(IFI44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ACC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C63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76F189B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8A7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F1B4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terferon induced protein with tetratricopeptide repeats 1(IFIT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312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7DC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4</w:t>
            </w:r>
          </w:p>
        </w:tc>
      </w:tr>
      <w:tr w:rsidR="00A34C00" w:rsidRPr="00A34C00" w14:paraId="76026CC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1BB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DX6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F781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xD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/H-box helicase 60(DDX6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0BC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05A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4</w:t>
            </w:r>
          </w:p>
        </w:tc>
      </w:tr>
      <w:tr w:rsidR="00A34C00" w:rsidRPr="00A34C00" w14:paraId="6D90695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B07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X1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3984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yntax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12(STX1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5D91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7C5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5627E28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87A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CE1-A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FB39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CE1 antisense RNA 1(PLCE1-A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8929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CD80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5259496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1D0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SP4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9448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biquitin specific peptidase 41(USP4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C45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25C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3</w:t>
            </w:r>
          </w:p>
        </w:tc>
      </w:tr>
      <w:tr w:rsidR="00A34C00" w:rsidRPr="00A34C00" w14:paraId="7E6B4FE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208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X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8978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X dynamin like GTPase 1(MX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004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4CA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7C2EB28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4C1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33A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7269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33 member 1(SLC33A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E61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D08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01F0233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36C3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AQR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C246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progestin and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dipoQ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receptor family member 5(PAQR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E08E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8F65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11B2FED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5E6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DK1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A61F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clin dependent kinase 14(CDK1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9CD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BDC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4</w:t>
            </w:r>
          </w:p>
        </w:tc>
      </w:tr>
      <w:tr w:rsidR="00A34C00" w:rsidRPr="00A34C00" w14:paraId="45DBB49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7861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060E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adical S-adenosyl methionine domain containing 2(RSAD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3108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E003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4</w:t>
            </w:r>
          </w:p>
        </w:tc>
      </w:tr>
      <w:tr w:rsidR="00A34C00" w:rsidRPr="00A34C00" w14:paraId="1515FAB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B166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ESDC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79E0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esoderm development candidate 2(MESDC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2AE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371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3</w:t>
            </w:r>
          </w:p>
        </w:tc>
      </w:tr>
      <w:tr w:rsidR="00A34C00" w:rsidRPr="00A34C00" w14:paraId="1567BED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3EE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C0AC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lfatase 1(SULF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D08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98C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4</w:t>
            </w:r>
          </w:p>
        </w:tc>
      </w:tr>
      <w:tr w:rsidR="00A34C00" w:rsidRPr="00A34C00" w14:paraId="5440F91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3E6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AS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C80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'-5'-oligoadenylate synthetase 2(OAS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3B4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46B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4218FDB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022A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AMHD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DFE7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SAM and HD domain containing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oxynucleosid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triphosphate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iphosphohydrolas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1(SAMHD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8E67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F248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3</w:t>
            </w:r>
          </w:p>
        </w:tc>
      </w:tr>
      <w:tr w:rsidR="00A34C00" w:rsidRPr="00A34C00" w14:paraId="4E323C1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A824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MO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43F4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M domain only 3(LMO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D233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D08A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A34C00" w:rsidRPr="00A34C00" w14:paraId="7B6B522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4D5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MI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9323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ll migration inducing hyaluronan binding protein(CEMI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1F0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693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0CCED3C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2B1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FI4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0B62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terferon induced protein 44(IFI4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8A6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46B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4</w:t>
            </w:r>
          </w:p>
        </w:tc>
      </w:tr>
      <w:tr w:rsidR="00A34C00" w:rsidRPr="00A34C00" w14:paraId="786F58D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EA33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CM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7C0A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xtracellular matrix protein 2(ECM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B57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8EE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7051316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FDBA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9EA9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terferon induced protein with tetratricopeptide repeats 3(IFIT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9455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549E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4</w:t>
            </w:r>
          </w:p>
        </w:tc>
      </w:tr>
      <w:tr w:rsidR="00A34C00" w:rsidRPr="00A34C00" w14:paraId="2234F8E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353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KBP1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1046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K506 binding protein 14(FKBP1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D9E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D6D4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3</w:t>
            </w:r>
          </w:p>
        </w:tc>
      </w:tr>
      <w:tr w:rsidR="00A34C00" w:rsidRPr="00A34C00" w14:paraId="6B0756B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EA3A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OC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8BAF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ARC related modular calcium binding 1(SMOC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9A79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024F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4</w:t>
            </w:r>
          </w:p>
        </w:tc>
      </w:tr>
      <w:tr w:rsidR="00A34C00" w:rsidRPr="00A34C00" w14:paraId="249ECC7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D13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IO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44AD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iodinase, iodothyronine type II(DIO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3EF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BB2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1B7A064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5AA4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2F5A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TM serine/threonine kinase(ATM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6216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D57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5FA228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0024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AMBI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3220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MP and activin membrane bound inhibitor(BAMBI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D12A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2502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A34C00" w:rsidRPr="00A34C00" w14:paraId="2889088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AF1D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GL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C1DC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ibrinogen like 2(FGL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EDA8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E78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53A6DF7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7E3E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EE0B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tubule associated protein 2(MAP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0D25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1E3A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2699979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7F72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SCA1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176F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ron-sulfur cluster assembly 1 pseudogene 1(ISCA1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E063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0A0E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A55CFB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FF6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81A6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'-5'-oligoadenylate synthetase 1(OA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220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733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492981B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D4A2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LR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2DBB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oll like receptor 3(TLR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3C6A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815C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63056D9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0E8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AL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7703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tubule associated monooxygenase, calponin and LIM domain containing 2(MICAL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DA2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AF2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4</w:t>
            </w:r>
          </w:p>
        </w:tc>
      </w:tr>
      <w:tr w:rsidR="00A34C00" w:rsidRPr="00A34C00" w14:paraId="7167BF8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96F8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860B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forming growth factor beta 2(TGFB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2273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641D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542ED2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48C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SC22D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1024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SC22 domain family member 1(TSC22D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9E5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023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4</w:t>
            </w:r>
          </w:p>
        </w:tc>
      </w:tr>
      <w:tr w:rsidR="00A34C00" w:rsidRPr="00A34C00" w14:paraId="5364A50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67C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FN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64ED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fus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1(MFN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BED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EA9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A34C00" w:rsidRPr="00A34C00" w14:paraId="1F3AF10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CBE8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5SP35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66D4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5S ribosomal pseudogene 355(RNA5SP35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C138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5820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7B0DC62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991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ACTR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44D5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osphatase and actin regulator 2(PHACTR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6F23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275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4</w:t>
            </w:r>
          </w:p>
        </w:tc>
      </w:tr>
      <w:tr w:rsidR="00A34C00" w:rsidRPr="00A34C00" w14:paraId="1C9B838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83FF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NDOD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4A7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ndonuclease domain containing 1(ENDOD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384C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8A05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3F19C3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23AD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KSCAN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8580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with KRAB and SCAN domains 1(ZKSCAN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92B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9E9F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19AE702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2007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SPA4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9521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eat shock protein family A (Hsp70) member 4 like(HSPA4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FFDC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85E1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6CEB56D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1D5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AP3P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BF51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eucine aminopeptidase 3 pseudogene 2(LAP3P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111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F08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6B79946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8AF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GGF1P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5BCB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giogenic factor with G-patch and FHA domains 1 pseudogene 4(AGGF1P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491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0A3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277D5F3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EF96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ATF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2B11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ctivating transcription factor 1(ATF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FD26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7DBF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6E52FF6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1FA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LHL1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C909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lch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like family member 13(KLHL1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218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446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6743CC2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412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45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B191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45A(TMEM45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E84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4F2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C57D20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CFD5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MCN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EE8E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emicent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1(HMCN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92BD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4067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28A601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1A2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AP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437A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eucine aminopeptidase 3(LAP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0A4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B14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2C0F3B8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6188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IPSNAP3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7740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ipsnap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homolog 3A(NIPSNAP3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AA52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EB1F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6374611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BDB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CTD1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A62E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tassium channel tetramerization domain containing 16(KCTD1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46E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3B8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2F09D8B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C91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ANA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AE06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ucosidase II alpha subunit(GANA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9F7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C8A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4</w:t>
            </w:r>
          </w:p>
        </w:tc>
      </w:tr>
      <w:tr w:rsidR="00A34C00" w:rsidRPr="00A34C00" w14:paraId="6F3C7E8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909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7B05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2(TMEM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33F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E78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3F2A22C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FF1F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XA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3600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nexin A7(ANXA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80D1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BF53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6F65DEA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42AA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FPL4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5B2D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t finger protein like 4A(RFPL4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9EDD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485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D2A570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198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X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BBD3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yntax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2(STX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904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83D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10B0C35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8915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SE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B7CA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nuclease A family member 4(RNASE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9332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B88E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35844E7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1BE6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BP1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1AC2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uanylate binding protein 1 pseudogene 1(GBP1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5A23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C05B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3B821F0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3174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DE8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0D5C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osphodiesterase 8A(PDE8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557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863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5C4395F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E60F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DGF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98C8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atelet derived growth factor D(PDGFD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14A3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8459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6636DA4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F1B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42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EB50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426(ZNF42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76B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E66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A34C00" w:rsidRPr="00A34C00" w14:paraId="451234A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0F19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ATL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039B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ine-N-acyltransferase like 3(GLYATL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30CD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0EC3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4442008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B83B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F5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936D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D finger protein 5A(PHF5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A69E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279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58F1D57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A529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F631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ositol 1,4,5-trisphosphate receptor type 2(ITPR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A3DD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2D63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2B07DD3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771B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1CBB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uanylate Binding Protein 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06C8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0D42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7D727CC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98C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R6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A434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steine rich angiogenic inducer 61(CYR6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33B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B26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6808BE3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A691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TN3A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F50A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utyrophil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subfamily 3 member A3(BTN3A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51B2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0CD1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3</w:t>
            </w:r>
          </w:p>
        </w:tc>
      </w:tr>
      <w:tr w:rsidR="00A34C00" w:rsidRPr="00A34C00" w14:paraId="7FA51C3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8CD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PM4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6EA4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opomyosin 4 pseudogene 1(TPM4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7B0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29A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4</w:t>
            </w:r>
          </w:p>
        </w:tc>
      </w:tr>
      <w:tr w:rsidR="00A34C00" w:rsidRPr="00A34C00" w14:paraId="1A6D9AC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9620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DB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3330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M domain binding 2(LDB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8CD0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EAF0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2CE4525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7C9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9orf7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0B00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hromosome 9 open reading frame 78(C9orf7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E50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EC2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1994D46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641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2D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5C4C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2 domain containing 1(TM2D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B56D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E7D2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47336E4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46D7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790F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T atypical cadherin 1(FAT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0685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601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087F1AC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99C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CG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9FDB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cretogran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II(SCG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7B6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84F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E2C88C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3015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DUFA5P1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01B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subunit A5 pseudogene 11(NDUFA5P1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5798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5146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0F81EE9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7766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AB3GA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65E4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AB3 GTPase activating protein catalytic subunit 1(RAB3GA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AC1C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9955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3F35B17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BBAA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PC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371C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pican 4(GPC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1B1F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5518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79CCCF8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DAC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HI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7C9A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edgehog interacting protein(HHI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198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1DE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4ABD16C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37F3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4019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eiotrophin(PTN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D3EC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DC14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698924F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143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4F4E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ignal transducer and activator of transcription 1(STAT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F0C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BD6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6451987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820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PR3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204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 protein-coupled receptor 39(GPR3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1B5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A858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180957D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2A9A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D16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2594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D164 molecule(CD16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715A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6E8A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7606E2A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C96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CBA5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tochrome P450 family 1 subfamily B member 1(CYP1B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CAF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348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5292D36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10E3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ORD3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9F6D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nucleolar RNA, C/D box 3D(SNORD3D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07BA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505F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651F602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6291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2E9B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erile alpha motif domain containing 9(SAMD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CD83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F7B7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51E089B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8007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OMM22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7E38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OMM22 pseudogene 1(TOMM22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162C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73BD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5CC483C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10CA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DH2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E1E5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-hydroxybutyrate dehydrogenase, type 2 pseudogene 1(BDH2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66C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75C8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5F60AE0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024A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KBKA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A55A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hibitor of kappa light polypeptide gene enhancer in B-cells, kinase complex-associated protein(IKBKA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5032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678B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79C3A40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16EA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OPN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EDF4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GFR1OP N-terminal like(FOPN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5BC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582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3E5988B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EAB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DM2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56B5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ysine demethylase 2A(KDM2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CD2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6E9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5821E6C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E4D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IFIT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A398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terferon induced protein with tetratricopeptide repeats 2(IFIT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102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FB7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AFEEC3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9B4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RO1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80E3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ndoplasmic reticulum oxidoreductase 1 alpha(ERO1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635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C06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4822976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ACD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HC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E0E1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HC adaptor protein 4(SHC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6B3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006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5864D6A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753C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32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537A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ily with sequence similarity 32, member B(FAM32B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4FD5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9217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726D243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C708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EGR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5E86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euronal growth regulator 1(NEGR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667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50C7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4</w:t>
            </w:r>
          </w:p>
        </w:tc>
      </w:tr>
      <w:tr w:rsidR="00A34C00" w:rsidRPr="00A34C00" w14:paraId="5D1CA60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9DF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GL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37DE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onoglyceride lipase(MGL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BB7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EAA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037035D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AF4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YPD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912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Y6/PLAUR domain containing 1(LYPD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648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9E0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54427C7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F0A4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RD1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AC32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spase recruitment domain family member 16(CARD1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C815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AA18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1E2335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EFB8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A2G12A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4AA1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ospholipase A2 group XIIA pseudogene 1(PLA2G12A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DD65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5E65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51A40A1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7FF4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A2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9E20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ukaryotic translation initiation factor 4A2 pseudogene 1(EIF4A2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0CAB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5DD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133CA5E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7C6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DH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5906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-hydroxybutyrate dehydrogenase, type 2(BDH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0909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8936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1D57517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43DB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FPI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0904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issue factor pathway inhibitor 2(TFPI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C358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F7E2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798130F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E38D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RHGAP4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8A4A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ho GTPase activating protein 42(ARHGAP4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11B6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5AAA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58176E9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F910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26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C712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267(TMEM26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E698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DB0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3A30B2E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A943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RFA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4B10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orf4 family associated protein 1(MRFA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882C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EFF3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6EB60ED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CE37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DAMTS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E72D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DAM metallopeptidase with thrombospondin type 1 motif 5(ADAMTS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887A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8306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74AF665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396F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R6Q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31AD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lfactory receptor family 6 subfamily Q member 1 (gene/pseudogene)(OR6Q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9317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ADAF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18B0FCA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5CFF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173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78DE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ily with sequence similarity 173 member B(FAM173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B644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1F85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11BCA40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140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UDCD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1C1A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udC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domain containing 3(NUDCD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381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EAA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3</w:t>
            </w:r>
          </w:p>
        </w:tc>
      </w:tr>
      <w:tr w:rsidR="00A34C00" w:rsidRPr="00A34C00" w14:paraId="38CD32B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E38D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DUFA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7CA8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subunit A5(NDUFA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173E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92F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6CFBA71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95E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72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9A47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721(ZNF72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87F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3E2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1ACBD1C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6308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TN3A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007E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utyrophil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subfamily 3 member A1(BTN3A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BFB7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BCAB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0285BFC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C75B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PPC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D024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fficking protein particle complex 2(TRAPPC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DA0A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A1E3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43ABE7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B1E0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3BP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C634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3BP stress granule assembly factor 2(G3BP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9EFD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1E7E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395F775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9DFE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ANDA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07B3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moter of CDKN1A antisense DNA damage activated RNA(PANDAR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49B7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D090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61F60E8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1B70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KBP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7FF8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K506 binding protein 7(FKBP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3CD4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8C0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0776A25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31A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XNDC1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2CC3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hioredoxin domain containing 12(TXNDC1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B0D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591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67BD8A5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111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MDN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7FC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gulator of microtubule dynamics 1(RMDN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138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60D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3837ABC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5B8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DNR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1837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ndothelin receptor type A(EDNR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41D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3FA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4</w:t>
            </w:r>
          </w:p>
        </w:tc>
      </w:tr>
      <w:tr w:rsidR="00A34C00" w:rsidRPr="00A34C00" w14:paraId="3A509E5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612F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ALNT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34D0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lypeptide N-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cetylgalactosaminyltransferas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5(GALNT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DD1B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335B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1BA7B03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9EC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7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552B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-7 homolog A, crumbs cell polarity complex component(LIN7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1E7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0CE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31615E5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4EA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C0062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9F48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g intergenic non-protein coding RNA 628(LINC0062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A2E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4DA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54E6FF4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D9C9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ANC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DAE1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ITX2 adjacent non-coding RNA(PANCR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C82C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88C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3A62884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584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D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6525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hibitor of DNA binding 1, HLH protein(ID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1B67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B09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4</w:t>
            </w:r>
          </w:p>
        </w:tc>
      </w:tr>
      <w:tr w:rsidR="00A34C00" w:rsidRPr="00A34C00" w14:paraId="6BD90E9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472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BTP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0BB0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embrane bound transcription factor peptidase, site 1(MBTP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9C6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8AC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3</w:t>
            </w:r>
          </w:p>
        </w:tc>
      </w:tr>
      <w:tr w:rsidR="00A34C00" w:rsidRPr="00A34C00" w14:paraId="6CC059A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0D0E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AF1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A197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ATA-box binding protein associated factor 13(TAF1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08A6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A8D6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10E9B85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1BD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PM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1C06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opomyosin 4(TPM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EDB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505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04D85AE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344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F3F6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llagen type V alpha 2 chain(COL5A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B0C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86C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57BCB8A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35AB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XTL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C99F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xostos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like glycosyltransferase 2(EXTL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BBE8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9D99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2AFB6B3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360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APLN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AB18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yaluronan and proteoglycan link protein 1(HAPLN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0DA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FE2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174ED44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CAD6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3C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16A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3C pseudogene(FAM3C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F39D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3F0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31BE4D7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799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DGFR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0635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atelet derived growth factor receptor like(PDGFR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ACC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CE1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A34C00" w:rsidRPr="00A34C00" w14:paraId="2EE42DB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F8F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WDD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3008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WD domain containing 4(RWDD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871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AEA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1C4F890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9A90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CK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6678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CK adaptor protein 1(NCK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8FA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B4B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0D1D55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996E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P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E377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osphoribosyl pyrophosphate synthetase 1(PRP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1ADA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F19E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EF54D2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322D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ARHGAP42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C1B5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ho GTPase activating protein 42 pseudogene 1(ARHGAP42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0FFB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FE58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461AF92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D943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167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C64B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167B(TMEM167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8CA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1E50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A34C00" w:rsidRPr="00A34C00" w14:paraId="5737342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4A4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PY19L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02C7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py-19 like 1(DPY19L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779F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E1E2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4656C49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A2C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DSS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D003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enyl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(decaprenyl) diphosphate synthase, subunit 2(PDSS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255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C77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A34C00" w:rsidRPr="00A34C00" w14:paraId="788C148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F28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46A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8D91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46 member 3(SLC46A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C7D2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B07E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1194B67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D059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RK3P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C5DA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tubule affinity regulating kinase 3 pseudogene 3(MARK3P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29E4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FAB8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CCC0DC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9758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OSPD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DDA7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otile sperm domain containing 2(MOSPD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3B43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594D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4543735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8F63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PPC2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B5A6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fficking protein particle complex 2B(TRAPPC2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E06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192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4270C6A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BFF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ORD8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CA3F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nucleolar RNA, C/D box 87(SNORD8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B410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98A0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70717AC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27AB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210C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9B9B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ily with sequence similarity 210, member B pseudogene(FAM210C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33B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C61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2542966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0325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ATP6P1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8B5E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ATP synthase 6 pseudogene 11(MTATP6P1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67D5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41FB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3610D2F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0300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SDL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045A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ydroxysteroid dehydrogenase like 2(HSDL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025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276B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61D2F88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7BE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4HA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365F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lyl 4-hydroxylase subunit alpha 3(P4HA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C50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50E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0E91257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0C8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GFBP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DE3A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sulin like growth factor binding protein 4(IGFBP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F3B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143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A34C00" w:rsidRPr="00A34C00" w14:paraId="221C7BA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69CF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IPSNAP3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FC68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ipsnap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homolog 3B(NIPSNAP3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0285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8A91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071E58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07F6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BP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43BB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uanylate binding protein 3(GBP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3457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C3D8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39A1751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E177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BE2L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61B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biquitin conjugating enzyme E2 L6(UBE2L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D4EF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B92F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769D528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5635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NP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01F9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ctonucleotide pyrophosphatase/phosphodiesterase 1(ENP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81BA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8B61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77CE3ED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347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A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B285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ukaryotic translation initiation factor 4A2(EIF4A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6E99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C463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6992E04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756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1PR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BF25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hingosine-1-phosphate receptor 1(S1PR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E188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0C49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9E52B9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39EB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TAF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CF43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-TFIID TATA-box binding protein associated factor 1(BTAF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31B4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B7A7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358DE27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671A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NRNPRP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33B9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eterogeneous nuclear ribonucleoprotein R pseudogene 2(HNRNPRP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19F2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040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4DFF6F6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7023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LCOCO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C0CC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lcium binding and coiled-coil domain 2(CALCOCO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24B1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7785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2B17F91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284A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LR3K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9107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 polymerase III subunit K pseudogene 1(POLR3K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A0F8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ADF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58513BC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B37C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SAM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79A0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mbic system-associated membrane protein(LSAM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C8BA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67DB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01807A3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F35E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IM51F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2EAD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ipartite motif-containing 51F, pseudogene(TRIM51F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89F8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D2BA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1F0FF30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C591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UNE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245B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une homolog 2(PRUNE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9163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5C6F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9DA276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A93C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JPX_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4236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JPX transcript, XIST activator conserved region 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E94F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56ED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40EDA41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6EA5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X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90DD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hioredoxin related transmembrane protein 3(TMX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4726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4D07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6992C14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F2B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GF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5D5F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ibroblast growth factor 5(FGF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0DA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534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041964E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E74E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YNLT3P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771C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dynein light chain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ctex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type 3 pseudogene 2(DYNLT3P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57B9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26F6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0F80FD8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1475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M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ADE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yotubularin 1(MTM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0D7E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764C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6F631E5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C085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5A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84CE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5 member 3(SLC5A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AA08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CD20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07E5450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0568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59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4AFA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595(ZNF59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319A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8EF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E8C037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66A0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67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E366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675(ZNF67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9FF8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D023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A34C00" w:rsidRPr="00A34C00" w14:paraId="6A167BC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D477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TH1P2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A8CC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erritin heavy chain 1 pseudogene 25(FTH1P2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74FC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CB34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74DB49E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DBC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YX1C1-CCPG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77AF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YX1C1-CCPG1 readthrough (NMD candidate)(DYX1C1-CCPG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56AE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35F4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075A1D8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F5A0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3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E2F2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33(TMEM3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3351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7C7D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64D65DE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CAEF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BC1D3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2416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BC1 domain family member 3F(TBC1D3F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310C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7D43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3F167D5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E8CF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LL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3A6B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llantoicas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(ALLC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AE6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2327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00383D3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3F78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B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AFBD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dihydrolipoamide branched chain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acylas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E2(DBT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C10C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C08B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485823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01E1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MG20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F7FC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igh mobility group 20A(HMG20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4A25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5882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11FC5BE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1FC8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FSD1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0D06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jor facilitator superfamily domain containing 1 pseudogene 1(MFSD1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8F79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DFC7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A34C00" w:rsidRPr="00A34C00" w14:paraId="767B40D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F20A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IM2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C88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ipartite motif containing 22(TRIM2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309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EEDF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6151642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6A5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LK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FDEB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ousled like kinase 2(TLK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040B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85D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733E759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BAD8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BLOC1S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C852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iogenesis of lysosomal organelles complex 1 subunit 6(BLOC1S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3D9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2EA2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07D5098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343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SP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7321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spase 7(CASP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9B5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C79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6104391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7A4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DS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286A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DP-diacylglycerol synthase 2(CDS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AF9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DAFF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2D0C674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0426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26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A26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267(ZNF26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3A87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46B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7F07BD2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3846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DCD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B7F2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grammed cell death 6(PDCD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9FCF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99A7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F099CC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0F0B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BDS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F6B1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BDS ribosome assembly guanine nucleotide exchange factor(SBDS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BCCD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EF1A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39ECB85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B44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BP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182F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uanylate binding protein 2(GBP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99F1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8DDA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D33FE0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7FB6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CDH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4818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tocadherin 10(PCDH1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ABD9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8FD2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396364D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5C5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POL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42A8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polipoprotein L1(APOL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79D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2B4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05460C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147D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CDC4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E60A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iled-coil domain containing 43(CCDC4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5E3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EDCA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373EB0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2175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YIPF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695B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Yip1 domain family member 6(YIPF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B44C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B882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FDDADD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679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66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B7D6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664(ZNF66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635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87D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3154E2C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2616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DELC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E850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DEL motif containing 2(KDELC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3FA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FAE0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5B7243F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D56D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2L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87E4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2 like 1(RPL22L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1F27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EA1C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52649D4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706D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NND5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D6BD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NN domain containing 5A(DENND5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46B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6B6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1716C55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333B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YNLT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3DBC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dynein light chain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ctex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type 3(DYNLT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35B8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212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8E82B5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D4AE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DE3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92B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osphodiesterase 3A(PDE3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9FCF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A017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682AAAB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3B06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PK6PS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231C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gen-activated protein kinase 6 pseudogene 4(MAPK6PS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DB16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CC41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66F5719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4606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DEM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46B6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R degradation enhancing alpha-mannosidase like protein 3(EDEM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80EA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7E3A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3066CDB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33AE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22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72DE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227(ZNF22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887C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DB21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5FA7AA1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DB9E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IM6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161A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ipartite motif containing 69(TRIM6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D21C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6D49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1AC255E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5BF8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FSP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253B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FM1 specific peptidase 2(UFSP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2AF5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D228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7F618C8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770D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A2P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0B8B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ukaryotic translation initiation factor 4A2 pseudogene 4(EIF4A2P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BA27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59D5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636DAAB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489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A1P1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E87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ukaryotic translation initiation factor 4A1 pseudogene 11(EIF4A1P1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A60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313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22A20B8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A86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TGAV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A90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tegrin subunit alpha V(ITGAV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F2B3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7D2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74536BB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1A1F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RK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EA19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F related kinase(SNRK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9440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32F8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20CAFC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745B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2D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B0E7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2 domain containing 3(TM2D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5FA6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3930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6AACB8E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FB07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PP5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1C34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ositol polyphosphate-5-phosphatase F(INPP5F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CA8C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2853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6DF7D8D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DC19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ORD91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9AC7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nucleolar RNA, C/D box 91B(SNORD91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ABBA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EE9A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516F01D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342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5orf1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B4D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hromosome 5 open reading frame 15(C5orf1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2D5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33E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3</w:t>
            </w:r>
          </w:p>
        </w:tc>
      </w:tr>
      <w:tr w:rsidR="00A34C00" w:rsidRPr="00A34C00" w14:paraId="4670FDC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04D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246-A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4C2B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246 antisense RNA 1(TMEM246-A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E9DB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4D73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45AB998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44F8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TD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BA32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T domain containing lysine methyltransferase 7(SETD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F7A3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88C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600BFD8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E819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4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EC07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45(ZNF4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A48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A14C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0561E49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AA2E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26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73BF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268(ZNF26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5908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79F9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5CA7EAE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BE11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PPC6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797A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fficking protein particle complex 6B(TRAPPC6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0FEF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3015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104B18F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A0E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11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76CA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117(TMEM11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FC36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8B2A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75D07C7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8D90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XOC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B991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xocyst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Complex Component 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D119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F94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16C4113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5149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MGN2P3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2BF0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high mobility group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ucleosomal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binding domain 2 pseudogene 39(HMGN2P3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7BD9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5DB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3EC3EFF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6250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41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67B0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41B(TMEM41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A38C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0C21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53499ED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97BF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FHR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5BD8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mplement factor H related 1(CFHR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39A4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1D01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134B863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2BD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ORD88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EFA1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nucleolar RNA, C/D box 88A(SNORD88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C875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1DA2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71D6858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93A6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CPG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2A8B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ll cycle progression 1(CCPG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FFEE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3A0A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65287B0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E412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CN2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534D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dium voltage-gated channel alpha subunit 2(SCN2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8787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14F3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4619A3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55B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8503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ferrin receptor(TFRC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99C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6A2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2FF362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5D1F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TX3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61DB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ltex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E3 ubiquitin ligase 3L(DTX3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E0B6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780A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A34C00" w:rsidRPr="00A34C00" w14:paraId="5C96A9E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E161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KCNRG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3587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tassium channel regulator(KCNRG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57F5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3B3D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520C71B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0CD4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PBWR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ECAE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europeptides B/W receptor 2(NPBWR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B7BD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A416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1A5A7FD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C15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MN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0BE6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eminin coiled-coil domain containing(GMNC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BF3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A13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1164C59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7322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RHGAP42P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C9E5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ho GTPase activating protein 42 pseudogene 3(ARHGAP42P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47AE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CBCD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4194516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E058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ARP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0E2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ly(ADP-ribose) polymerase family member 9(PARP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351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40A1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A34C00" w:rsidRPr="00A34C00" w14:paraId="2D60A35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39A9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MDN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F235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gulator of microtubule dynamics 2(RMDN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CBF1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C9FF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4FFFDE4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07D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XAF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7531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XIAP associated factor 1(XAF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812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788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1986184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F9CB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G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BFE8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giogenin(ANG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0906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FC57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A34C00" w:rsidRPr="00A34C00" w14:paraId="67CBAB0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D42C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6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81CA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610(ZNF61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0AB6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D769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13BD03F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D883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ER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F307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ERP, TP53 apoptosis effector(PER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55E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E88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55ABB9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E3B6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SCA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8BC8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ron-sulfur cluster assembly 1(ISCA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4402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F221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8CB545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B92C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17A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9E7F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17 member 5(SLC17A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4DBD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896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445E1F3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FE2A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U6-996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76D6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U6 small nuclear 996, pseudogene(RNU6-996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D289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A864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F02C6E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F8D1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7L1P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9F1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7 like 1 pseudogene 8(RPL7L1P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B0E0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4C4E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3B022D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4945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4GALT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B6A1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eta-1,4-galactosyltransferase 1(B4GALT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2CBF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69FE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A34C00" w:rsidRPr="00A34C00" w14:paraId="263701E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6493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RFAP1L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4C6B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orf4 family associated protein 1 like 1(MRFAP1L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8F3C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C550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3F14A0A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0C74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12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97F6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121(ZNF12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A5EE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68EE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033A1D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4597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XP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8536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XPC complex subunit, DNA damage recognition and repair factor(XPC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E92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4AED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A34C00" w:rsidRPr="00A34C00" w14:paraId="1D7ADC7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41F4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MGN1P1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1AC4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igh mobility group nucleosome binding domain 1 pseudogene 19(HMGN1P1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B21C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C483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5C61BFF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987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XNDC1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D37B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hioredoxin domain containing 15(TXNDC1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01DD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55BD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13750E1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ED31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LK2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505D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ousled like kinase 2 pseudogene 1(TLK2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E56A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67E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FD76A9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9736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39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CE5F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39A(TMEM39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04E9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3C05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6657AAD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865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CE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7CC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ucuronic acid epimerase(GLCE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37C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EBF9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5A3ACE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B8E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BM1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D315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 binding motif protein 18(RBM1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B1C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EDAF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2D96EB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D962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CLA2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532E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ccinate-CoA ligase ADP-forming beta subunit pseudogene 1(SUCLA2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834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E75C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0A3610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71D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OLC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504E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ucleolar and coiled-body phosphoprotein 1(NOLC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E5B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6D9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674429B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F05F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BQLN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4B13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biquil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3(UBQLN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8FA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B1DD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4890376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AAF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9DE1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sulin like growth factor binding protein 3(IGFBP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EFF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FDB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7B190D2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A09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76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ECA5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764(MIR76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477F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C1AB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6AD40A2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B9AE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YIPF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2F0E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Yip1 domain family member 4(YIPF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19FD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E02F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543CA2F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761B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CC2P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DD0E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gulator of chromosome condensation 2 pseudogene 6(RCC2P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3F2B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2B37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43AB21D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5C94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81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7B54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813(ZNF81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27B1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9562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3FDD6BA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D86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DHHC1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389B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DHHC-type containing 18(ZDHHC1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D27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82B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2323D6B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73F2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5A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EAD6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rbonic anhydrase 5A pseudogene 1(CA5A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0553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DDC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5A9ECCC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205A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E935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istone deacetylase 1(HDAC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7E7C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4398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5FC8F94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2A9A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L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2A6A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terleukin 7(IL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0701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831B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5D7227C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FD58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DE4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0B4B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osphodiesterase 4D(PDE4D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12A7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7FA1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07927F3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D254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YNLT3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C1E2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dynein light chain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ctex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type 3 pseudogene 1(DYNLT3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FC9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3A29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1387510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6FF1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5630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llagen type III alpha 1 chain(COL3A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51AE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5C01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43BB148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D607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4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B67C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47(TMEM4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9F11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32CD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1F656A6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E9D1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A1P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E2BD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ukaryotic translation initiation factor 4A1 pseudogene 7(EIF4A1P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59E5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76BF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240E0BC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AC9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AS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FA37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yaluronan synthase 2(HAS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4C0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1C1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903D0F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7A91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LFML2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DB2B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lfactomedin like 2B(OLFML2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ED40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8E27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3413FB7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5156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MKLR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32A0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hemerin chemokine-like receptor 1(CMKLR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FE99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135A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685017C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20B9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BDS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3B57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hwachma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odia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Diamond syndrome pseudogene 1(SBDS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64C3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6784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290E7D0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CEFA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DPP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3BD8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ipeptidyl peptidase 4(DPP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9C8C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8DFC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4076426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F99A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MBRD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5D41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MBR1 domain containing 1(LMBRD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7247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ED17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531E816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D6B2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WDR6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501A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WD repeat domain 63(WDR6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C290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E931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68BED0D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F2E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COLCE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27C3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collagen C-endopeptidase enhancer 2(PCOLCE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4F99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7EFF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3097113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DD13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ORD9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F3AE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nucleolar RNA, C/D box 95(SNORD9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FA8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0A06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A59D35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D78B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SAP1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C4A9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SA pseudogene 16(RPSAP1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5407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F4D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0D1F9CA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DC9F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A2P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A9B6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ukaryotic translation initiation factor 4A2 pseudogene 2(EIF4A2P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92DA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ABC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3869F19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A793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5SP32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8B05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5S ribosomal pseudogene 322(RNA5SP32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2858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A3AA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EB994E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4FEA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FHR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AF2C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mplement factor H related 3(CFHR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FFA5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454E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47D3A93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64B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LR2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1865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 polymerase II subunit C(POLR2C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A8FF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2D07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0C7CDBC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69D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HCYL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D16A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denosylhomocysteinas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like 2(AHCYL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F16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786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675991A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9C3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R8A3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EB16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lfactory receptor family 8 subfamily A member 3 pseudogene(OR8A3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926D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4FA0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7B36F64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6623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27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336B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ily with sequence similarity 27 member C(FAM27C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7F19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CDEA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629643E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3B9F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TLC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147F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serine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almitoyltransferas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long chain base subunit 1(SPTLC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29A6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A734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1103E56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833E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C4B8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24 trafficking protein 9(TMED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B859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0C71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55FD2063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6A1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ADD5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dherin 2(CDH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AF1C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B4E7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549CA21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05FE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ORA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C67B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nucleolar RNA, H/ACA box 8(SNORA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33A2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BF61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43A036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39FC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OMM2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66BF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locase of outer mitochondrial membrane 22(TOMM2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7C8A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A83A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60E2159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1367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CS5P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2AC2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ppressor of cytokine signaling 5 pseudogene 3(SOCS5P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43AE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AC4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A34C00" w:rsidRPr="00A34C00" w14:paraId="4CFE841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2BD4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PA1-A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704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PA1 antisense RNA 1(OPA1-A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4876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B169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31CC51F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E02A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DUFB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9B10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subunit B5(NDUFB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8BE3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5528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3F4B48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18F2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39A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CBE6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39 member 9(SLC39A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05D7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E69F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6964952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E599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9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BDE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91(ZNF9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849E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79D2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349771F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B6EB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XA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2F8A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nexin A4(ANXA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A3C3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5F01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527110D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C475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80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9549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808(ZNF80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F982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CBB7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29E7E85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0A41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39A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3A38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39 member 7(SLC39A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4589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772B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62DABB7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904A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CS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3891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tochrome c, somatic(CYCS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E900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7DBD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03DF3D3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EDE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A1P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E669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ukaryotic translation initiation factor 4A1 pseudogene 4(EIF4A1P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DCF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8EC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7ABC1E4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CE65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AT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D4C4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ignal transducer and activator of transcription 2(STAT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4343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49F9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377E215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183C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FSD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8120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jor facilitator superfamily domain containing 1(MFSD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4FA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409F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332576E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1E8D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48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E389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480(ZNF48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E444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E844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608B6B6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E5C7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UCY1A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E536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uanylate cyclase 1 soluble subunit alpha(GUCY1A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2F1F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925C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601602B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54BE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TT-AS1_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CC64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HTT antisense RNA 1 conserved region 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0C12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EA0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2123D73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2E1F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PR17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EFD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 protein-coupled receptor 176(GPR17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4D18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76B1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B9032B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39FF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SE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C717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rmatan sulfate epimerase(DSE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8C43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BFC0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A34C00" w:rsidRPr="00A34C00" w14:paraId="69C882A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5994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FEA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RG, ETS transcription factor(ERG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6250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8574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2B03804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8136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X1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64F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X15, cytochrome c oxidase assembly homolog(COX1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410D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6583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01221CF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D5AD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P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2E0A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ospholipid phosphatase 1(PLP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0DB0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07C0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62E3EA5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EDB9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PI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2D3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eptidylprolyl isomerase C(PPIC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2518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EDFF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5C6E195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1E7F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32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DD3B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ily with sequence similarity 32 member A(FAM32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EEDA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06DB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FFE358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DFA5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SE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A95A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nuclease L(RNASE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B252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CC64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92AA828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76EC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DHHC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29F9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DHHC-type containing 7(ZDHHC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22EA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5076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017D098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1CBE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DUFS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8B17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S2(NDUFS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DEE5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C4E1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52E9BB7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3177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PY19L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9375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dpy-19 like 3 (C.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legans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)(DPY19L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D89B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8358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F7CC01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AB4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NAJB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9F98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naJ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heat shock protein family (Hsp40) member B9(DNAJB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7243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EA5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72AF784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DEB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KIRREL3-A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9DA5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IRREL3 antisense RNA 1(KIRREL3-A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9F68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5DA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77ADF50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626D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118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DDBD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1180(MIR118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825C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EB04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45E9AED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DE7F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CC2P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6B5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gulator of chromosome condensation 2 pseudogene 3(RCC2P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6C1D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63C0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0B8BC92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6115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P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484F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peptidase 2, peroxisomal(LONP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D8DF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CD45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39323D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FCC8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S2P3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74E0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S2 pseudogene 39(RPS2P3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A738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0142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5C86E80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1F37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PK6PS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64E0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gen-activated protein kinase 6 pseudogene 3(MAPK6PS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C8A6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A6A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4B218C6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F1C9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FIT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8CFD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terferon induced protein with tetratricopeptide repeats 5(IFIT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9E55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FEE9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1B4D70E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3E1A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RL14E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55B4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DP ribosylation factor like GTPase 14 effector protein(ARL14E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C6E5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0EEF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00C3C6E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ED3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N1B1-A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A142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N1B1 antisense RNA 1 (head to head)(MAN1B1-A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F19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E40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711CD24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21DA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GAT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9518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nnosyl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(alpha-1,6-)-glycoprotein beta-1,6-N-acetyl-glucosaminyltransferase(MGAT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ACCE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116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A34C00" w:rsidRPr="00A34C00" w14:paraId="4F09C18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B74D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33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298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33A(ZNF33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B2C2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8C7E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5684637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3604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1F2D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nsulin like growth factor binding protein 5(IGFBP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D000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376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0D588EC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8EDA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70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0F6B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701(ZNF70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5409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BBB9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2C8BE57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A835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DAMTS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CB38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DAM metallopeptidase with thrombospondin type 1 motif 9(ADAMTS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F707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9A6A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0115FB2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F9E1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DX2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09C3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AD-box helicase 28(DDX2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6BFB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2E2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92A23B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1687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LHL1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1F19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lch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like family member 15(KLHL1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D973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F6B7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0D7DD76F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A31B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25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2702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254(ZNF25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5823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1C0C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3044A8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E6CD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PG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1E10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fucose-1-phosphate </w:t>
            </w: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uanylyltransferas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(FPGT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18AA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FCD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49647A5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B14E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HRNA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D93D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holinergic receptor nicotinic alpha 6 subunit(CHRNA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CB81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EBA7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4C61173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3E6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RHGEF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7F27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dc42 guanine nucleotide exchange factor 9(ARHGEF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DEBD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E6A4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1E73B1E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3790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UT1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6232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ucosyltransferase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11(FUT1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EAE4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105A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A34C00" w:rsidRPr="00A34C00" w14:paraId="3739DBF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D1F5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EIS1-AS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85BC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EIS1 antisense RNA 3(MEIS1-AS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6590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168A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01E5C27D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7624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P1B1-A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1FA5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P1B1 antisense RNA 1(CYP1B1-A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D861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DF9D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4C6F32A9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2D6A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21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29D9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216(TMEM21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391A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8772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12EFDB8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7590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C13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F675E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C13 homolog, nuclear pore and COPII coat complex component pseudogene 1(SEC13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D445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454A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4E7F8FC0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60D6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ORD35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C30A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nucleolar RNA, C/D box 35A(SNORD35A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4795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11C8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BA8FEC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AA19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DF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562AA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romal cell derived factor 2(SDF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6DA9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BB91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06B64F7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D41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PK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F27E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gen-activated protein kinase 6(MAPK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E56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E4F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4F40548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4490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OCK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14FA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dicator of cytokinesis 1(DOCK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AA09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C6F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5E5658D5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6DF3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GF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DE83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ibroblast growth factor 7(FGF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3734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9718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4A6AE8F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AD41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88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6979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885(MIR88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19E7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A3B8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6BF0E52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7F85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CC2P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DF1D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gulator of chromosome condensation 2 pseudogene 7(RCC2P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3008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8E3F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A34C00" w:rsidRPr="00A34C00" w14:paraId="052C3D1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5161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R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E247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jor histocompatibility complex, class I-related(MR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9991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3A3B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23BE5D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1137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YKP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BFB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ceptor-like tyrosine kinase pseudogene 1(RYKP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E143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A41D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A34C00" w:rsidRPr="00A34C00" w14:paraId="08CE067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D26B2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ARRES2P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2605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tinoic acid receptor responder 2 pseudogene 10(RARRES2P1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6ED1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2F64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A34C00" w:rsidRPr="00A34C00" w14:paraId="3FD1950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AB77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12A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CCE2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12 member 2(SLC12A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CC4E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A573D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5F96D6F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F0D8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C1A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mplement factor H(CFH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09DDB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4A12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0AD9BAA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1A95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39A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AE9E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39 member 8(SLC39A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C986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EFAD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78DBB29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B3D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C0152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2462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g intergenic non-protein coding RNA 1520(LINC0152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91F9A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E38F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0248D1E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F55C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ZIP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A5DC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AZ interacting zinc finger protein 3(DZIP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C74C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80BAC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289FC674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6844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L110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C689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L, cytoplasmic 110, pseudogene(RN7SL110P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60EF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857D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0283C78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D0BB6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RYAB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7081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rystallin alpha B(CRYAB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EB61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D9397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2F3664E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B087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IPR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0CFCB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OR signaling pathway regulator(TIPR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0745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B0B8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6672DB1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EAF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B272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eroxiredoxin 4(PRDX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DA3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E618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A34C00" w:rsidRPr="00A34C00" w14:paraId="72B3E72C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C004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25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3BED3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253(ZNF25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C510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A7F2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49DD119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87147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OGF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E9905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pioid growth factor receptor(OGFR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121C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94AF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A34C00" w:rsidRPr="00A34C00" w14:paraId="3006AA6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8820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C0037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04A64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g intergenic non-protein coding RNA 371(LINC0037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292A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FFC1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32612376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476DC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CEB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07AF0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cription elongation factor B subunit 3(TCEB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918B0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4E71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A34C00" w:rsidRPr="00A34C00" w14:paraId="1ACBFEAB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A26C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CS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D9F7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ignal peptidase complex subunit 3(SPCS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C7565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08E9E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A34C00" w:rsidRPr="00A34C00" w14:paraId="0B4730A7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5B399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7C761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staglandin-endoperoxide synthase 1(PTGS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8A31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479F4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A34C00" w:rsidRPr="00A34C00" w14:paraId="177E555A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2342F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LCR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8CDC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lcitonin receptor like receptor(CALCR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B6246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5F17F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A34C00" w:rsidRPr="00A34C00" w14:paraId="263CA831" w14:textId="77777777" w:rsidTr="00A34C00">
        <w:trPr>
          <w:trHeight w:hRule="exact"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D2AB8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KD2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CCA8D" w14:textId="77777777" w:rsidR="00A34C00" w:rsidRPr="00A34C00" w:rsidRDefault="00A34C00" w:rsidP="00A34C00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lycystin</w:t>
            </w:r>
            <w:proofErr w:type="spellEnd"/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2, transient receptor potential cation channel(PKD2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39123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3C6C1" w14:textId="77777777" w:rsidR="00A34C00" w:rsidRPr="00A34C00" w:rsidRDefault="00A34C00" w:rsidP="00A34C00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A34C00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</w:tbl>
    <w:p w14:paraId="364261E1" w14:textId="71A8CC19" w:rsidR="00A34C00" w:rsidRDefault="00A34C00"/>
    <w:p w14:paraId="73AAC960" w14:textId="79FC5019" w:rsidR="00A34C00" w:rsidRDefault="00A34C00"/>
    <w:p w14:paraId="5F99C265" w14:textId="21873AEC" w:rsidR="004A0428" w:rsidRDefault="004A0428">
      <w:r>
        <w:br w:type="page"/>
      </w:r>
    </w:p>
    <w:tbl>
      <w:tblPr>
        <w:tblW w:w="9806" w:type="dxa"/>
        <w:tblLook w:val="04A0" w:firstRow="1" w:lastRow="0" w:firstColumn="1" w:lastColumn="0" w:noHBand="0" w:noVBand="1"/>
      </w:tblPr>
      <w:tblGrid>
        <w:gridCol w:w="1335"/>
        <w:gridCol w:w="6011"/>
        <w:gridCol w:w="1570"/>
        <w:gridCol w:w="890"/>
      </w:tblGrid>
      <w:tr w:rsidR="004A0428" w:rsidRPr="004A0428" w14:paraId="6B45F33E" w14:textId="77777777" w:rsidTr="004A0428">
        <w:trPr>
          <w:trHeight w:hRule="exact" w:val="550"/>
        </w:trPr>
        <w:tc>
          <w:tcPr>
            <w:tcW w:w="12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029F1" w14:textId="77777777" w:rsidR="004A0428" w:rsidRPr="004A0428" w:rsidRDefault="004A0428" w:rsidP="004A042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</w:rPr>
              <w:lastRenderedPageBreak/>
              <w:t xml:space="preserve">Table S2: List of known genes significantly down-regulated more than 1.5-fold in non-stretched siAtg5/7- compared to </w:t>
            </w:r>
            <w:proofErr w:type="spellStart"/>
            <w:r w:rsidRPr="004A0428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</w:rPr>
              <w:t>siNC</w:t>
            </w:r>
            <w:proofErr w:type="spellEnd"/>
            <w:r w:rsidRPr="004A0428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</w:rPr>
              <w:t>-transfected HTM cells</w:t>
            </w:r>
          </w:p>
        </w:tc>
      </w:tr>
      <w:tr w:rsidR="004A0428" w:rsidRPr="004A0428" w14:paraId="5E42DE2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91728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4941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3175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  <w:t xml:space="preserve">Fold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7359A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4A0428" w:rsidRPr="004A0428" w14:paraId="1B77397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0E4B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L303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23D6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L, cytoplasmic 303, pseudogene(RN7SL303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B8AB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7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55B9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794F3DF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3ADD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2B5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112B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2B5 antisense RNA 1(EIF2B5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872E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D52D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0D1C679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A353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23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7F68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238(TMEM23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8EBB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3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7831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32D3C6A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DDC3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AC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6598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acenta specific 9(PLAC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5CD0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6C9A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225C0F2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964D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ND4P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D5F7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mitochondrially encode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4 pseudogene 23(MTND4P2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46B9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1566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78E0B21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DEFF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TG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B6AF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utophagy Related 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33AD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B51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.6E-05</w:t>
            </w:r>
          </w:p>
        </w:tc>
      </w:tr>
      <w:tr w:rsidR="004A0428" w:rsidRPr="004A0428" w14:paraId="563CB67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CA61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ND5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CD83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mitochondrially encode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5 pseudogene 2(MTND5P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56C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D059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7D88024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0E50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TAP2-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D3D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ratin associated protein 2-3(KRTAP2-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E372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74D9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71DA187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492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ND4P2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18F2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mitochondrially encode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4 pseudogene 21(MTND4P2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E3B1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DAC5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4A0428" w:rsidRPr="004A0428" w14:paraId="7CBCA1B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88AC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GR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EB8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anterior gradient 2, protein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isulphid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isomerase family member(AGR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78D5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5A4B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4A0428" w:rsidRPr="004A0428" w14:paraId="2A40928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60F1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O1P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E35E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c oxidase I pseudogene 28(MTCO1P2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5E60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7A7E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57582E7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1D74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CAANT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B916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CA7/ATXN7 antisense RNA 1(SCAANT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36D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2E42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3C51ADB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A9B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ND5P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F88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mitochondrially encode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5 pseudogene 4(MTND5P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11B7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8C9C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37CDE3C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0FCF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FL1P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5B39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filin 1 pseudogene 7(CFL1P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D7F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3E67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4A0428" w:rsidRPr="004A0428" w14:paraId="70CB0D4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86D7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SER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C20B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line and serine rich 3(PROSER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0904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B042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7CE15DC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9571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ATP6P2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E5E8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ATP synthase 6 pseudogene 25(MTATP6P2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D26B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3849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22B5B86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88B5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RPCP1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66AD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nuclear ribonucleoprotein polypeptide C pseudogene 18(SNRPCP1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72A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5360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16DAD42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1154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XB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AED6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meobox B7(HOXB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3999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7D67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2789BAA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452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MGA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F3F2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igh mobility group AT-hook 2(HMGA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6FF1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5884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4</w:t>
            </w:r>
          </w:p>
        </w:tc>
      </w:tr>
      <w:tr w:rsidR="004A0428" w:rsidRPr="004A0428" w14:paraId="1D803F6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953C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X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F05D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exin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Hormo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F736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A104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5E-02</w:t>
            </w:r>
          </w:p>
        </w:tc>
      </w:tr>
      <w:tr w:rsidR="004A0428" w:rsidRPr="004A0428" w14:paraId="30632F1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E103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RMPD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FE83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ERM and PDZ domain containing 1(FRMPD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D4E1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9B1B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57039ED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16F7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YBP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F508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b pseudogene 13(MTCYBP1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1FCE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FEF1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64CBDB8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1905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KP18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C666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K Small Nuclear Pseudogene 1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23C3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C56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9E-02</w:t>
            </w:r>
          </w:p>
        </w:tc>
      </w:tr>
      <w:tr w:rsidR="004A0428" w:rsidRPr="004A0428" w14:paraId="5A5062B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2EB8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S24P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3113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S24 pseudogene 7(RPS24P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8E74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CE59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48DC9F3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7F24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LX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7006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istal-less homeobox 5(DLX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79BD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1EC2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27FEEF2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4795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BA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FC43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emoglobin subunit alpha 2(HBA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7420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BF9E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4326638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99C0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COT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2E7B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acyl-CoA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hioesteras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4(ACOT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F71F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372C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3199598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41C5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473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EC3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4731(MIR473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656D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F6EC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72F554D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617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RNR2L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4E34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-RNR2-like 3(MTRNR2L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F359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6C66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4593C5D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3F77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ND4P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9A81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mitochondrially encode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4 pseudogene 9(MTND4P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31B2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9C7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771EEA5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9BAE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MO2P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4C63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MO2 pseudogene 13(SUMO2P1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483E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4BB3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5FE7376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1291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TH1P2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C37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erritin heavy chain 1 pseudogene 24(FTH1P2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1207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619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32E44D0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5D6B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YBP2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C0CD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b pseudogene 22(MTCYBP2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486F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99D4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4A0428" w:rsidRPr="004A0428" w14:paraId="05050B2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C701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ND2P2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42A8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mitochondrially encode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2 pseudogene 24(MTND2P2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105C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6FFE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39219E7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8B74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ND3P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BBA7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mitochondrially encode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3 pseudogene 10(MTND3P1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C5BD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D0CD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1D5BC61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934B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O3P2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72EA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c oxidase III pseudogene 22(MTCO3P2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EFD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2EA8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3D696D8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BF92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YBP2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3783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b pseudogene 20(MTCYBP2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6836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D036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7830D7D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C84D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O1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175B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c oxidase I pseudogene 2(MTCO1P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EA5A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06C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4F2D4C2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5B9D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C0022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61E8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g intergenic non-protein coding RNA 226(LINC0022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E033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D936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114D7A6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0788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R4A21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C712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lfactory receptor family 4 subfamily A member 21 pseudogene(OR4A21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E32D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797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457DA48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DE03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VI2B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E8DA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cotropic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viral integration site 2B(EVI2B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DB91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30E6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60089A4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ED73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YBP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4DF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b pseudogene 10(MTCYBP1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2052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C489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170DFAF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340B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FAM27D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6FC7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ily with sequence similarity 27 member D1(FAM27D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0DD8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EDAD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5AE0052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1AA8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REL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8AE6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poptosis Resistant E3 Ubiquitin Protein Ligase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79D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CBBD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.9E-04</w:t>
            </w:r>
          </w:p>
        </w:tc>
      </w:tr>
      <w:tr w:rsidR="004A0428" w:rsidRPr="004A0428" w14:paraId="0C4F3B1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3347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XA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F832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meobox A11(HOXA1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7608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F3AC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2D4AE26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B984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D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EE13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tinal degeneration 3(RD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147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879F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44297B0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D3B3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XA11-AS1_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F7E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XA11 antisense RNA 1 conserved region 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84E9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BA44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4A0428" w:rsidRPr="004A0428" w14:paraId="0F14C56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1898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Y3P1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676B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Ro-associated Y3 pseudogene 14(RNY3P1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4D61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6367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4A0428" w:rsidRPr="004A0428" w14:paraId="6184426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5ED8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PIAP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5A66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eptidylprolyl isomerase A pseudogene 9(PPIAP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DF29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0930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5DEF5D1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4A71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VX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9E06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ven-skipped homeobox 1(EVX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20C0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569F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4D4C453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2D07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212B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5076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212B antisense RNA 1(FAM212B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ACD6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66BA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6DF0A95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882F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PA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4D66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rboxypeptidase A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3E3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D12A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0E-03</w:t>
            </w:r>
          </w:p>
        </w:tc>
      </w:tr>
      <w:tr w:rsidR="004A0428" w:rsidRPr="004A0428" w14:paraId="40A1428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D5C4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DKRB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ACCD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1 bradykinin recepto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0356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DBB9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3E-04</w:t>
            </w:r>
          </w:p>
        </w:tc>
      </w:tr>
      <w:tr w:rsidR="004A0428" w:rsidRPr="004A0428" w14:paraId="04DB0E5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00C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NPO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A45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ntromere protein O(CENPO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C4D6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1648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64D2EF0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15A4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25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1EEC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256(ZNF25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2019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4BC2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3EB24F9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87E4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3AP6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0BC5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3a pseudogene 63(RPL23AP6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5191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03A8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1D5BD66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3578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GLV1-4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288F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mmunoglobulin lambda variable 1-44(IGLV1-4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CAC1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3CC9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78B78DD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E082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VMO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CE53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vitelline membrane outer layer 1 homolog(VMO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54C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372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4</w:t>
            </w:r>
          </w:p>
        </w:tc>
      </w:tr>
      <w:tr w:rsidR="004A0428" w:rsidRPr="004A0428" w14:paraId="18F63A4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A534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O3P2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A2F6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c oxidase III pseudogene 24(MTCO3P2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93D0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6779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4A0428" w:rsidRPr="004A0428" w14:paraId="0E446FE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6F45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FHX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85DB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homeobox 4(ZFHX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DA1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AA4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22EB6F7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5283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17P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57EA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17 pseudogene 11(RPL17P1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8CC6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7198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78887F5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FCA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RYGG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88DB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rystallin gamma G, pseudogene(CRYGG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2A96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8FC0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1BF79DA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90EC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TAP2-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9E0A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ratin associated protein 5-10(KRTAP5-1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C757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3D17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2ED7069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8D8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GHJ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C10B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mmunoglobulin heavy joining 1(IGHJ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9EC3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7A23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1952718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4132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GHVII-49-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F087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mmunoglobulin heavy variable (II)-49-1 (pseudogene)(IGHVII-49-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4CCD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4425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4A0428" w:rsidRPr="004A0428" w14:paraId="37961EA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9308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15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7ED5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15 pseudogene 1(RPL15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AF7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157E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0FB3077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379B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TG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2058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utophagy Related 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BCD6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4112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5E-04</w:t>
            </w:r>
          </w:p>
        </w:tc>
      </w:tr>
      <w:tr w:rsidR="004A0428" w:rsidRPr="004A0428" w14:paraId="156BDAB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25BA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RNR2L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25C4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-RNR2-like 2(MTRNR2L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ABE0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8C8C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48AEEBB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205D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K3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6791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rine/threonine kinase 31(STK3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F865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0EF7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486EE23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4A1C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S27P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ECC7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S27 pseudogene 23(RPS27P2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60F2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0079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205D087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9866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OS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664F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ocyte secreted protein 2(OOSP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B35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AF9C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53989D4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B319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APDHP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9948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eraldehyde 3 phosphate dehydrogenase pseudogene 28(GAPDHP2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45E8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C410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227BC4C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5F1C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APDHP7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8277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eraldehyde-3-phosphate dehydrogenase pseudogene 75(GAPDHP7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FF75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E9D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4A0428" w:rsidRPr="004A0428" w14:paraId="19F7F95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841E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TAP2-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45B2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ratin associated protein 2-2(KRTAP2-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087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48B7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12FDE0D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5BB5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EBP2P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1346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ukaryotic Translation Initiation Factor 4E Binding Protein 2 Pseudogene 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3280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4917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.3E-03</w:t>
            </w:r>
          </w:p>
        </w:tc>
      </w:tr>
      <w:tr w:rsidR="004A0428" w:rsidRPr="004A0428" w14:paraId="05DC9F0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78B0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U4-44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E22C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U4 small nuclear 44, pseudogene(RNU4-44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87B6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2F77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44F6268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E4AC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TP6V1C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78FB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V-type proton ATPase subunit C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0DD5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6EF4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1E-02</w:t>
            </w:r>
          </w:p>
        </w:tc>
      </w:tr>
      <w:tr w:rsidR="004A0428" w:rsidRPr="004A0428" w14:paraId="1838B1A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0B13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KP2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AFF8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K small nuclear pseudogene 210(RN7SKP21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94CC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4839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5C16C07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3912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1P2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393C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1 pseudogene 24(RPL21P2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A002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3D81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485EABB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F08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PRC5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2F7B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 protein-coupled receptor class C group 5 member A(GPRC5A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6CF3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952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4A0428" w:rsidRPr="004A0428" w14:paraId="2A6C3CC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F892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TAP10-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DF4B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ratin associated protein 10-8(KRTAP10-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2C07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E6BD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52F83A7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442B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ES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FFE3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es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family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HLH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transcription factor 7(HES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90D8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C3B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05B0F13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6AC1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PIAL4G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39F5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eptidylprolyl isomerase A like 4G(PPIAL4G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4383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DD35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36FF40B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B18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43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287F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4313(MIR431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7512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1C63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2A476A9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39B8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Y1P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36AF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Ro-associated Y1 pseudogene 10(RNY1P1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B00D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CD94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0DFC03E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0930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LF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600B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CUGBP,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lav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like family member 5(CELF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524C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17D2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0D89B71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DDB7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TBP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8CFA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Polypyrimidine Tract Binding Protein 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208D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9E02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8E-03</w:t>
            </w:r>
          </w:p>
        </w:tc>
      </w:tr>
      <w:tr w:rsidR="004A0428" w:rsidRPr="004A0428" w14:paraId="55D8DBB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12B7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MTCO2P2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E679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c oxidase II pseudogene 22(MTCO2P2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8545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82A3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72233BA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30A2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SPY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A276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estis specific protein, Y-linked 2(TSPY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959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7DA0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6069B50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3F65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GI2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E59D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GI2 antisense RNA 1(MAGI2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A99E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FF1B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671FD97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1BD0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LB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CC0C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lbindin 1(CALB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D78D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1164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5AE7D07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75F6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KP21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31DA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K small nuclear pseudogene 218(RN7SKP21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63EF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AE17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567464F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46CD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LF7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F921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uppel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Like Factor 7 Pseudogene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4B2C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C6DF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.7E-03</w:t>
            </w:r>
          </w:p>
        </w:tc>
      </w:tr>
      <w:tr w:rsidR="004A0428" w:rsidRPr="004A0428" w14:paraId="41A9523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3353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CF2L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C9F9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CF2L antisense RNA 1(MCF2L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381A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1D23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66A154B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37BC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3AP9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FF71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3a pseudogene 94(RPL23AP9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785A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0008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33C4EE9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C059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TAP9-10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F372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ratin associated protein 9-7(KRTAP9-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420C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0F9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0F01DDA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215C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X18P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A8E5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rting nexin 18 pseudogene 3(SNX18P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2B28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7137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3C20EB1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1E07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KP9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DB61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K small nuclear pseudogene 98(RN7SKP9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F36F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BAA4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2A03CFE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6D3A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U6-732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182E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U6 small nuclear 732, pseudogene(RNU6-732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7D9B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74C3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135FA87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C407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GHV1-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1E3C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mmunoglobulin heavy variable 1-2(IGHV1-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4AB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F168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7B8C491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F716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TAP9-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EDD9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ratin associated protein 2-4(KRTAP2-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74A1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2073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57A22B1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CA4F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O1P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2493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c oxidase I pseudogene 7(MTCO1P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F8B8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7F3D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029CE13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BDCB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IST1H4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F34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Histone Cluster 1 H4 Family Member 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187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AB5C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1E-02</w:t>
            </w:r>
          </w:p>
        </w:tc>
      </w:tr>
      <w:tr w:rsidR="004A0428" w:rsidRPr="004A0428" w14:paraId="48A1C7F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81AB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MRT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50F3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oublesex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and mab-3 related transcription factor 1(DMRT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54E5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BB45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4A0428" w:rsidRPr="004A0428" w14:paraId="3BCECDA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22E1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SCO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375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stablishment of sister chromatid cohesion N-acetyltransferase 2(ESCO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EC7E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85B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2815BF1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3F8B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C0097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8C8F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g intergenic non-protein coding RNA 977(LINC0097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3633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1C52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791D42E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09F3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AMEF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99E6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AME family member 15(PRAMEF1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EA6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6FC6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38E128E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D333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HLDA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2E34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leckstrin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Homology Like Domain Family A Member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6F9D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39B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1E-02</w:t>
            </w:r>
          </w:p>
        </w:tc>
      </w:tr>
      <w:tr w:rsidR="004A0428" w:rsidRPr="004A0428" w14:paraId="7D2FF6A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B59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STR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2ED4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matostatin receptor 4(SSTR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57AD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6268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11A63C8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5818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XA11-A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592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XA11 antisense RNA(HOXA11-A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34A8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04EA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7294CBD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E08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X2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26A3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RY-box 21(SOX2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0EC5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86A5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6E152CD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074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L48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ACDF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L, cytoplasmic 48, pseudogene(RN7SL48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D6BE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721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3</w:t>
            </w:r>
          </w:p>
        </w:tc>
      </w:tr>
      <w:tr w:rsidR="004A0428" w:rsidRPr="004A0428" w14:paraId="605599F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67AE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L612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52A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L, cytoplasmic 612, pseudogene(RN7SL612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F76C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C820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74E114E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16F6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PIAP2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AA85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eptidylprolyl isomerase A pseudogene 27(PPIAP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9E69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0949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7437737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B0C9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SER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E419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line and serine rich 1(PROSER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FDC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2461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2F33B5C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55BE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AM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42F7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osylation dependent cell adhesion molecule 1 (pseudogene)(GLYCAM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EEEE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0171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527A155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0C7D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Y1P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F605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RNA, Ro-Associated Y1 Pseudogene 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EDBC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CE0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4E-03</w:t>
            </w:r>
          </w:p>
        </w:tc>
      </w:tr>
      <w:tr w:rsidR="004A0428" w:rsidRPr="004A0428" w14:paraId="334C452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0DF3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CTA2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0984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ACTA2 Antisense RNA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DA37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512B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.4E-03</w:t>
            </w:r>
          </w:p>
        </w:tc>
      </w:tr>
      <w:tr w:rsidR="004A0428" w:rsidRPr="004A0428" w14:paraId="58057C0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501D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APDHP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482C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eraldehyde 3 phosphate dehydrogenase pseudogene 23(GAPDHP2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AC95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9EFE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65DC9B0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310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EBP2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7A54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ukaryotic Translation Initiation Factor 4E Binding Protein 2 Pseudogene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B66C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3F5E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8E-03</w:t>
            </w:r>
          </w:p>
        </w:tc>
      </w:tr>
      <w:tr w:rsidR="004A0428" w:rsidRPr="004A0428" w14:paraId="4FEFE07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DAD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12P2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BA4B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12 pseudogene 22(RPL12P2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1F6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0963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2B69069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26A3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WDR7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213B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WD repeat domain 76(WDR7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BAC8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58D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39B6947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F267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KP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4CD3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K small nuclear pseudogene 11(RN7SKP1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0E92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C7B6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74D822C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9F9E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KP18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3C5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K small nuclear pseudogene 186(RN7SKP18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856C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6F31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23598B0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BF8D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YADM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5954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yeloid associated differentiation marker like (pseudogene)(MYADM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CFB2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C7EC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00BC66B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7CF2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FN1P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FBA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filin 1 pseudogene 11(PFN1P1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A8E7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24D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5D7C1E1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DD0A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L570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968E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L, cytoplasmic 570, pseudogene(RN7SL570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A8F5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97DC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3DB20C8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AC1B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S27P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6DBF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S27 pseudogene 5(RPS27P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1025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2E61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4A0428" w:rsidRPr="004A0428" w14:paraId="11F1B85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82AE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CM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BEA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nichromosom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maintenance 8 homologous recombination repair factor(MCM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616E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9C75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707E4AA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8AF2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T5C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35C3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',3'-nucleotidase, cytosolic pseudogene 2(NT5CP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5213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816C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7FC9376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390C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A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642D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tochrome c oxidase assembly factor 6 homolo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FFBF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1168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.7E-02</w:t>
            </w:r>
          </w:p>
        </w:tc>
      </w:tr>
      <w:tr w:rsidR="004A0428" w:rsidRPr="004A0428" w14:paraId="7F73E64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D4B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EDD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0706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eural precursor cell expressed, developmentally down-regulated 4, E3 ubiquitin protein ligase(NEDD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43BC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91B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009EF63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638F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UBA52P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4294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biquitin A-52 residue ribosomal protein fusion product 1 pseudogene 3(UBA52P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088E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1907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7B4E218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D06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IRPD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1E88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ignal regulatory protein delta(SIRPD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1D5B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0851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15BB628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A6E3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O3P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3638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c oxidase III pseudogene 9(MTCO3P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6F1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8838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44E43B2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D37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29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DCCC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29a(MIR29A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4F55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59DD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4A0428" w:rsidRPr="004A0428" w14:paraId="69FF6DC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D69E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GF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3D77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ibroblast growth factor 3(FGF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E04A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5D81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4AA1F85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438F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XNP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9963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hioredoxin pseudogene 7(TXNP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E6C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9991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5BFEDF2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01EC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Y1P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9B2F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Ro-Associated Y1 Pseudogene 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2FB6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28FA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3E-02</w:t>
            </w:r>
          </w:p>
        </w:tc>
      </w:tr>
      <w:tr w:rsidR="004A0428" w:rsidRPr="004A0428" w14:paraId="65E5CA2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3A5F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DK2AP2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2196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clin Dependent Kinase 2 Associated Protein 2 Pseudogene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5016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45BE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.5E-02</w:t>
            </w:r>
          </w:p>
        </w:tc>
      </w:tr>
      <w:tr w:rsidR="004A0428" w:rsidRPr="004A0428" w14:paraId="03295B1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977A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10P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0766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10 pseudogene 15(RPL10P1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ADF0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ADD5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7DE1966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88C6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C0026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FE9D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g intergenic non-protein coding RNA 264(LINC0026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BEA4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611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46CB503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2FE1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APDHP4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FC0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eraldehyde 3 phosphate dehydrogenase pseudogene 47(GAPDHP4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6DD0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533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6CCF3F2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1D80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35B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A44C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35 Member B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DB99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5FB1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.9E-03</w:t>
            </w:r>
          </w:p>
        </w:tc>
      </w:tr>
      <w:tr w:rsidR="004A0428" w:rsidRPr="004A0428" w14:paraId="38DA7AD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5CCA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GHV2OR16-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8D94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mmunoglobulin heavy variable 2/OR16-5 (non-functional)(IGHV2OR16-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4D5A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6605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65D35D3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75B6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CROD2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A5B5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ACROD2 antisense RNA 1(MACROD2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E885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1883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6C7D2D8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B68B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CD94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igh Mobility Group Box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80D1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B5A8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0E-02</w:t>
            </w:r>
          </w:p>
        </w:tc>
      </w:tr>
      <w:tr w:rsidR="004A0428" w:rsidRPr="004A0428" w14:paraId="7BB941A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8ACA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BXO3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51C7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-box protein 36(FBXO3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22D9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AE4D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7918B86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7823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35AP3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AA7B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35a pseudogene 32(RPL35AP3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19C8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EE0F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70E4BF7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7E1A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128-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9669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128-2(MIR128-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27AC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D647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772D0F8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1161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PM1P4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9212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ucleophosmin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1 pseudogene 45(NPM1P4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8F8B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A0C0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086EB75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9D92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3AP4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D8E7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3a pseudogene 41(RPL23AP4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E2B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B5F2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72550C8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B1E8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DF55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eukemia inhibitory factor(LIF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8A54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620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6BDD7A1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F093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L159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138D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L, cytoplasmic 159, pseudogene(RN7SL159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EF40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4EC6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7020460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296C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AQR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048C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progestin an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dipoQ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receptor family member 9(PAQR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5FD3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04D3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6711AA8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C243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Y1P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6DE9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Ro-associated Y1 pseudogene 5(RNY1P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6746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BEDE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7E2D4D1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6E19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7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553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77(ZNF7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E04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1462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547F244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4308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9P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2A9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Ribosomal Protein L29 Pseudogene 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B05B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6B29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E-02</w:t>
            </w:r>
          </w:p>
        </w:tc>
      </w:tr>
      <w:tr w:rsidR="004A0428" w:rsidRPr="004A0428" w14:paraId="06A2FF8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F793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T4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9AFA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ratin 40(KRT4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A6B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981B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1524FE1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1F66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R5M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57EE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lfactory receptor family 5 subfamily M member 11(OR5M1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2C02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1AC2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2EA5F85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4E0F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DEF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671E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AM pointed domain containing ETS transcription factor(SPDEF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FB3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E6BB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70A0BE9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4B3F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ABPC4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8D17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ly(A) binding protein cytoplasmic 4 like(PABPC4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887B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A537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5D398CE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D8AD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BCD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4330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Tubulin Folding Cofactor 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71E2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C093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.2E-04</w:t>
            </w:r>
          </w:p>
        </w:tc>
      </w:tr>
      <w:tr w:rsidR="004A0428" w:rsidRPr="004A0428" w14:paraId="24CADA0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EFCD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VEZT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6A12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Vezatin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 xml:space="preserve">,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Adherens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 xml:space="preserve"> Junctions Transmembrane Prote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1B90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4032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7E-03</w:t>
            </w:r>
          </w:p>
        </w:tc>
      </w:tr>
      <w:tr w:rsidR="004A0428" w:rsidRPr="004A0428" w14:paraId="4CC4E2E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BCC2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KRD3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3230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kyrin repeat domain 35(ANKRD3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35B8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ADBF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434A950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27C4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BE2L5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6BC5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biquitin conjugating enzyme E2 L5, pseudogene(UBE2L5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4E5F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73F0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48E5B87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466C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XCR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747A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-X-C motif chemokine receptor 6(CXCR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441A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6C2A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536CC89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176A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CNA2D3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0E57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CNA2D3 antisense RNA 1(CACNA2D3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EE98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2CDC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5A73880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85AB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EAP2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DF79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EAP2 antisense RNA 1(STEAP2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9AD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150C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6C20694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649D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3AP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A7F2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3a pseudogene 28(RPL23AP2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367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0372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6D81F4D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36C4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PIF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EF07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eptidyl-prolyl cis-trans isomerase F, mitochondria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AB51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1A98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.3E-04</w:t>
            </w:r>
          </w:p>
        </w:tc>
      </w:tr>
      <w:tr w:rsidR="004A0428" w:rsidRPr="004A0428" w14:paraId="2826F4E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AB08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YBP3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DFF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YBP35 mitochondrially encoded cytochrome b pseudogene 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429A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DB49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56AF135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E242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CYBP1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DA4A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tochondrially encoded cytochrome b pseudogene 18(MTCYBP1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2E61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22CD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74E8674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5C54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BTFL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DF20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pstream binding transcription factor, RNA polymerase I-like 7 (pseudogene)(UBTFL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A1FE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A1D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4A0428" w:rsidRPr="004A0428" w14:paraId="641A11B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100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RR2C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2A2C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proline rich protein 2C (pseudogene)(SPRR2C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C3AF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DBFF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04A79BA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7638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TAP10-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283D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ratin associated protein 10-12(KRTAP10-1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8BFB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F64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57060FE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AD5F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SD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F5A7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shi domain containing 3(SUSD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D889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56D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0BDC3B0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C172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NUTF2P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1535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uclear transport factor 2 pseudogene 4(NUTF2P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7FDF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A4C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154E86D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1B2D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13A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5E10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lute carrier family 13 member 1(SLC13A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5BE7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9235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525FB55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7E13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EIF4EB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7BF2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Eukaryotic Translation Initiation Factor 4E Binding Protein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D935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A30D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.8E-03</w:t>
            </w:r>
          </w:p>
        </w:tc>
      </w:tr>
      <w:tr w:rsidR="004A0428" w:rsidRPr="004A0428" w14:paraId="69B2388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BB3C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5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C9A7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in 56(TMEM5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F3B9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D368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24C1333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0730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U4F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AC74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U class 4 homeobox 1(POU4F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B33D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0015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20661F7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6841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APDHP6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57E2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eraldehyde-3-phosphate dehydrogenase pseudogene 64(GAPDHP6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49EC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C8D5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189EAE6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2C7B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10P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39D8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10 pseudogene 5(RPL10P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E2D4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C380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737B46B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565E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CM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4445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nichromosom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maintenance complex component 5(MCM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F62A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8636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2E2FBF9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5509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WFDC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2B1C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WAP four-disulfide core domain 2(WFDC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A630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6C21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19F21E3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5231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3AP3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1495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3a pseudogene 31(RPL23AP3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813E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F873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3EB6D6B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25C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464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B4E0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4648(MIR464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D588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1CA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4D8E5A8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C5C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LEC4F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A5B7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-type lectin domain family 4 member F(CLEC4F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3188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1C7E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3FC32FB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3F20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ND1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9534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ll cycle exit and neuronal differentiation 1 pseudogene 1(CEND1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CCF5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B22C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003EB2F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B965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CTD9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6D4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tassium channel tetramerization domain containing 9 pseudogene 1(KCTD9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4FA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0941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4509377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386F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EM24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C98A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Transmembrane Protein 2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9235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E596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.1E-03</w:t>
            </w:r>
          </w:p>
        </w:tc>
      </w:tr>
      <w:tr w:rsidR="004A0428" w:rsidRPr="004A0428" w14:paraId="2BFEC45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1C6B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TF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054D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undifferentiated embryonic cell transcription factor 1(UTF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2613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94B6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334A2D1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F75E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BFF0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Solute Carrier Family 7 Member 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2B78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6D08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2E-03</w:t>
            </w:r>
          </w:p>
        </w:tc>
      </w:tr>
      <w:tr w:rsidR="004A0428" w:rsidRPr="004A0428" w14:paraId="676CAAD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FF29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877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9752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877, pseudogene(ZNF877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00FC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AA22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5B3A80B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28B5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L190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59E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L, cytoplasmic 190, pseudogene(RN7SL190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DCFD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ADAD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18A4895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8A3B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PIPA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D053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uclear pore complex interacting protein family member A5(NPIPA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DB3C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66D8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1A75C6C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4C7E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P4F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512A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tochrome P450 family 4 subfamily F member 11(CYP4F1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A4E2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4860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269A247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7A82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IST1H3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A63D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istone Cluster 1 H3 Family Member 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5052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2642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.1E-02</w:t>
            </w:r>
          </w:p>
        </w:tc>
      </w:tr>
      <w:tr w:rsidR="004A0428" w:rsidRPr="004A0428" w14:paraId="435F9C8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57DF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TK32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F127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rine/threonine kinase 32A(STK32A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3A0D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D570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3B61888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5A93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GT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A3EB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ngiotensinogen(AGT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5874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314C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22AFAB8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FD30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S23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0670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S23 pseudogene 1(RPS23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229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1853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375B09C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518A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CNK15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F0BF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CNK15 antisense RNA 1 (head to head)(KCNK15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F78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94A1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1885617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1DE9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ATA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550E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ermatogenesis associated 4(SPATA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C6B2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89A5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4A0428" w:rsidRPr="004A0428" w14:paraId="1521B46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8904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2CD4C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FEA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2 calcium dependent domain containing 4C(C2CD4C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C7CF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21F9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2773B95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1914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AB3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F444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AB3A, member RAS oncogene family(RAB3A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BDE3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7DBB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26F7228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A269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RNR2L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7E6A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-RNR2-like 7(MTRNR2L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15B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5FC2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4A0428" w:rsidRPr="004A0428" w14:paraId="3B18BDF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3B3D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FN1P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7E89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rofilin 1 pseudogene 9(PFN1P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2076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1BBA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2A9A605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CDE2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APDHP3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3A98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eraldehyde 3 phosphate dehydrogenase pseudogene 33(GAPDHP3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B89B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E297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2BB61E8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E27A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BMXL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4AAF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 binding motif protein, X-linked like 2(RBMXL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38C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1A72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123A9E0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D934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OLR3G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72BA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 polymerase III subunit G(POLR3G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1CBD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5661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65A9876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C6CC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DC42P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69F2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ll division cycle 42 pseudogene 4(CDC42P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5963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2C3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3725971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C636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219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DDF8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ily with sequence similarity 219 member A(FAM219A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4FC9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BB9D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10E000F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3393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F826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81E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826, pseudogene(ZNF826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1E74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2C51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301FF27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BB2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ND1P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870F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mitochondrially encode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1 pseudogene 3(MTND1P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30E7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0D4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7BE7AC1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4EC3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P2C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6A39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tochrome P450 family 2 subfamily C member 8(CYP2C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DC43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E852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1A1DDE3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2F18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TP2B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7F6B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TPase Plasma Membrane Ca2+ Transporting 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1D42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4DA0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.5E-03</w:t>
            </w:r>
          </w:p>
        </w:tc>
      </w:tr>
      <w:tr w:rsidR="004A0428" w:rsidRPr="004A0428" w14:paraId="7B6178B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1E3D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RMAD2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F0B2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HORMAD2 antisense RNA 1(HORMAD2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C5CD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A2D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0B00EFE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1A1B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C0031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6704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g intergenic non-protein coding RNA 319(LINC0031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D47F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F1E0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1D2B10B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1461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GCC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D46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egulator of cell cycle(RGCC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5CE7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F097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6836B7A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C36D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C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F7B3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C3 acetylcholine receptor chaperone(RIC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7BD6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A2E8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5669ACD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10CC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GF10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469E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GF10 antisense RNA 1(FGF10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0094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FD4F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690D031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7CAC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ZNF77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A3F7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finger protein 774(ZNF77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24B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6F11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4A0428" w:rsidRPr="004A0428" w14:paraId="170FE44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D22A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SGIN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69C6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oxidative stress induced growth inhibitor 1(OSGIN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B2FC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4B1A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4A0428" w:rsidRPr="004A0428" w14:paraId="3AD836E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6444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522C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Actin, Alpha 2, Smooth Muscle, Aor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3990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D45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9E-03</w:t>
            </w:r>
          </w:p>
        </w:tc>
      </w:tr>
      <w:tr w:rsidR="004A0428" w:rsidRPr="004A0428" w14:paraId="167E31F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F82C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LCA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8E8F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lorectal cancer associated 1(COLCA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B31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A0F6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0BDEC46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FD67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3AP2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E8E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3a pseudogene 27(RPL23AP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BA77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34E4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3FAA240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2454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3AP9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8956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3a pseudogene 96(RPL23AP9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8D2D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E031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327CA55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639F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90A27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A0BB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mily with sequence similarity 90 member A27, pseudogene(FAM90A27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FA59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FC03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459474F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0B5E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UBAL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45F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ubulin alpha like 3(TUBAL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B257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903D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37C739A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8143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CAT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CCF8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olon cancer associated transcript 2 (non-protein coding)(CCAT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1915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235D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33EBC22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051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UBA3G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B8D5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ubulin alpha 3g pseudogene(TUBA3G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9D13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C14E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0497EBD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4E3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19P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ABF4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19 pseudogene 13(RPL19P1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99C8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7B42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2CCEB3E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FEB4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GIF2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2D26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GFB induced factor homeobox 2 pseudogene 1(TGIF2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E5C5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91B7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7D2B795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8E73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PPP3CC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AB5D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Protein Phosphatase 3 Catalytic Subunit Gam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FE8C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2001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6E-03</w:t>
            </w:r>
          </w:p>
        </w:tc>
      </w:tr>
      <w:tr w:rsidR="004A0428" w:rsidRPr="004A0428" w14:paraId="6A2DE87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841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U6-16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B0C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U6 small nuclear 16, pseudogene(RNU6-16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FC75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02B6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587E1AB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C9D4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OD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9E05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oxalase domain containing 5(GLOD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1457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400C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02CCFF3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3010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PR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BEFC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 protein-coupled receptor 3(GPR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B0EB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F953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7F1AB3F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4B8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25A39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5823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LC25A39 pseudogene 2(SLC25A39P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217A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1619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345406F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765E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CE2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CE79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ate cornified envelope 2A(LCE2A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C9CA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2EA5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4A0428" w:rsidRPr="004A0428" w14:paraId="63F2225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CB80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5SP46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DC80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5S ribosomal pseudogene 461(RNA5SP46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E9CD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2B83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006D597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B85C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EST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AD1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esoderm specific transcript pseudogene 1(MEST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235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D9DD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466BB41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CDBB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C011290.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657B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hioredoxin Related Transmembrane Protein 1 Pseudoge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F270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9D9F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6E-02</w:t>
            </w:r>
          </w:p>
        </w:tc>
      </w:tr>
      <w:tr w:rsidR="004A0428" w:rsidRPr="004A0428" w14:paraId="38A8DF3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7DA2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10P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DFB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10 pseudogene 12(RPL10P1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DF3A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A144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40F11AC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8A29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CTG1P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251A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ctin gamma 1 pseudogene 15(ACTG1P1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227A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811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420FD48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93E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10P1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25EA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10 pseudogene 16(RPL10P1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5276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43C0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11EDA8F6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F04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C0097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493F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g intergenic non-protein coding RNA 973(LINC0097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D240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CDED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721CB2C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AA7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COR1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2E9C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uclear receptor corepressor 1 pseudogene 2(NCOR1P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E3AC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1977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759D3A11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27FF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6P3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4D9B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6 pseudogene 35(RPL26P3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0FBE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D80A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544B896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99DA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MPRSS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1024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ransmembrane protease, serine 7(TMPRSS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140F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7635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274C2B3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30B1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CND2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E111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clin D2 pseudogene 1(CCND2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2194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0EA6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4C8674B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365C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N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459F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UMO1/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ntrin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specific peptidase 1(SEN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CF87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4672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8E-03</w:t>
            </w:r>
          </w:p>
        </w:tc>
      </w:tr>
      <w:tr w:rsidR="004A0428" w:rsidRPr="004A0428" w14:paraId="0C76818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9AFF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NX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0426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orting nexin 2(SNX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0B26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7ECD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3BA5E3C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4B89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S27A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A65C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S27a pseudogene 1(RPS27A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475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E5EC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6F8C191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06F6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GF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EDD6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ibroblast growth factor 10(FGF1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F514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D69A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14F3322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B823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YBX2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033C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Y-box binding protein 2 pseudogene 1(YBX2P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30F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43AD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4B7F1BE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73A5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RR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4E17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mall proline rich protein 3(SPRR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B246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0022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6DFB07D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E84A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CDIN3D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3A75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BCDIN3D antisense RNA 1(BCDIN3D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6FEE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CF4E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2531D22B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9CF5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12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390C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1228(MIR122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5CBC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697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3</w:t>
            </w:r>
          </w:p>
        </w:tc>
      </w:tr>
      <w:tr w:rsidR="004A0428" w:rsidRPr="004A0428" w14:paraId="6879AD7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855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BP3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09D5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atty acid binding protein 3 pseudogene 2(FABP3P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1160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6FB7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0C40256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F9E2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KPD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2BFF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TPas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, KAP family P-loop domain containing 1(NKPD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B4E5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9DAE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3BEDD13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733C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98FC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333333"/>
                <w:sz w:val="22"/>
                <w:szCs w:val="22"/>
              </w:rPr>
              <w:t>Serpin Family E Member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E0AF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712E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.0E-02</w:t>
            </w:r>
          </w:p>
        </w:tc>
      </w:tr>
      <w:tr w:rsidR="004A0428" w:rsidRPr="004A0428" w14:paraId="7306BD8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0BB0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PR18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837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 protein-coupled receptor 182(GPR18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355D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150D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2BB283D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23FE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INC0086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9988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ong intergenic non-protein coding RNA 868(LINC0086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DE55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E49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51F9A83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7D8A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2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F051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210 (MIR21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3F4F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A646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16C3CCF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8258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10P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5293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10 pseudogene 11(RPL10P1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B66E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81ED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6C569DA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9DAD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LSR3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76A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ELSR3 antisense RNA 1 (head to head)(CELSR3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04F0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4135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52FCCE7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A566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lastRenderedPageBreak/>
              <w:t>RBPMS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24FC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BPMS antisense RNA 1(RBPMS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E69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C5D1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4E249FEC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A910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PAR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A06BE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ysophosphatidic acid receptor 3(LPAR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17B0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93A0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1F23AC6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F81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APDHP2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CF5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lyceraldehyde 3 phosphate dehydrogenase pseudogene 26(GAPDHP2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02AF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D81A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45E647B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A936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U4-20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502D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U4 Small Nuclear 20, Pseudoge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C10E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183B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.1E-02</w:t>
            </w:r>
          </w:p>
        </w:tc>
      </w:tr>
      <w:tr w:rsidR="004A0428" w:rsidRPr="004A0428" w14:paraId="18A325C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906B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BXA2R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3D49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hromboxane A2 receptor(TBXA2R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F94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AF0C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678B963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C50C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4B3B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7 transcription factor(SP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E8AB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045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23D88B4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E46B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SPEAR-AS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AF38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SPEAR antisense RNA 2(TSPEAR-AS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D6C5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3225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462C1007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3839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NN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D556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alponin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17CA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7C34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.0E-02</w:t>
            </w:r>
          </w:p>
        </w:tc>
      </w:tr>
      <w:tr w:rsidR="004A0428" w:rsidRPr="004A0428" w14:paraId="1CC7EBF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FB91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ONSL-AS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C1A9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TONSL antisense RNA 1(TONSL-AS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5FDE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9A2D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4C9353A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52E5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POBEC3B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7D6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polipoprotein B mRNA editing enzyme catalytic subunit 3B(APOBEC3B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6B2A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178C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6E-03</w:t>
            </w:r>
          </w:p>
        </w:tc>
      </w:tr>
      <w:tr w:rsidR="004A0428" w:rsidRPr="004A0428" w14:paraId="63871A1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CA34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FC4E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cyclin D1(CCND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2FA3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6C1D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3</w:t>
            </w:r>
          </w:p>
        </w:tc>
      </w:tr>
      <w:tr w:rsidR="004A0428" w:rsidRPr="004A0428" w14:paraId="036B7B0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1AF8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HRS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8154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dehydrogenase/reductase 2(DHRS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51DF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B1FB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3</w:t>
            </w:r>
          </w:p>
        </w:tc>
      </w:tr>
      <w:tr w:rsidR="004A0428" w:rsidRPr="004A0428" w14:paraId="4C957A42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C92F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7AP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DECA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7a pseudogene 4(RPL7AP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BEED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E4C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17CA1E7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00E0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ATP5J2P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699B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ATP synthase, H+ transporting, mitochondrial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Fo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complex subunit F2 pseudogene 6(ATP5J2P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3579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44DD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5CCAD1A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FCFD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R1972-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43FD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icroRNA 1972-2(MIR1972-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12C4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CD3E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251B6D1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B155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RTAP5-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DB01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keratin associated protein 9-10, pseudogene(KRTAP9-10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989A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561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9E-03</w:t>
            </w:r>
          </w:p>
        </w:tc>
      </w:tr>
      <w:tr w:rsidR="004A0428" w:rsidRPr="004A0428" w14:paraId="3499B550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46A5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ATC1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F54ED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spermatogenesis and centriole associated 1-like(SPATC1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A0E7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8F91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2418C53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D877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FX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3C6E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FX family member 8, lacking RFX DNA binding domain(RFX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2C63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A0ED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3C013CAA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2D121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ND4P1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DCC62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mitochondrially encoded </w:t>
            </w:r>
            <w:proofErr w:type="spellStart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 xml:space="preserve"> oxidoreductase core subunit 4 pseudogene 16(MTND4P1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6ACE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524C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382EEACE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1131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GLV3-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5F7D9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immunoglobulin lambda variable 3-6 (pseudogene)(IGLV3-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3D42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50FE1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3DB4641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29FE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7SL492P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E1EB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NA, 7SL, cytoplasmic 492, pseudogene(RN7SL492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C2CD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0107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1E-02</w:t>
            </w:r>
          </w:p>
        </w:tc>
      </w:tr>
      <w:tr w:rsidR="004A0428" w:rsidRPr="004A0428" w14:paraId="2B34BA6D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0D5C5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36AP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5B35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36a pseudogene 13(RPL36AP1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EFDF4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16D8D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  <w:tr w:rsidR="004A0428" w:rsidRPr="004A0428" w14:paraId="792A97E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0B94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NRF2P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6574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zinc and ring finger 2 pseudogene 3(ZNRF2P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107B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25CAF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2F83F2A3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2CCE3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RK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B1B6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G protein-coupled receptor kinase 7(GRK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7DAEC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65DA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373CD8EF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033A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RRC14B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B533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leucine rich repeat containing 14B(LRRC14B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4E11E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CF7D7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1BADF188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B285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KX3-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81B9A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NK3 homeobox 2(NKX3-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7B60B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F8855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2E-02</w:t>
            </w:r>
          </w:p>
        </w:tc>
      </w:tr>
      <w:tr w:rsidR="004A0428" w:rsidRPr="004A0428" w14:paraId="45884FB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C14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S4XP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E9696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S4X pseudogene 13(RPS4XP1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3D196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C19D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7E-03</w:t>
            </w:r>
          </w:p>
        </w:tc>
      </w:tr>
      <w:tr w:rsidR="004A0428" w:rsidRPr="004A0428" w14:paraId="7CCBE825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69D3C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RNR2L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ACF68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MT-RNR2-like 4(MTRNR2L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7CA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12100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5E-02</w:t>
            </w:r>
          </w:p>
        </w:tc>
      </w:tr>
      <w:tr w:rsidR="004A0428" w:rsidRPr="004A0428" w14:paraId="0C8C6DA4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95C9E7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L23AP3</w:t>
            </w:r>
          </w:p>
        </w:tc>
        <w:tc>
          <w:tcPr>
            <w:tcW w:w="8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6F8380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L23a pseudogene 3(RPL23AP3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14A483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F7F55A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3E-02</w:t>
            </w:r>
          </w:p>
        </w:tc>
      </w:tr>
      <w:tr w:rsidR="004A0428" w:rsidRPr="004A0428" w14:paraId="44F92C89" w14:textId="77777777" w:rsidTr="004A0428">
        <w:trPr>
          <w:trHeight w:hRule="exact"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6EE4B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PS3AP41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00722F" w14:textId="77777777" w:rsidR="004A0428" w:rsidRPr="004A0428" w:rsidRDefault="004A0428" w:rsidP="004A0428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ribosomal protein S3a pseudogene 41(RPS3AP41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296519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182968" w14:textId="77777777" w:rsidR="004A0428" w:rsidRPr="004A0428" w:rsidRDefault="004A0428" w:rsidP="004A0428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</w:pPr>
            <w:r w:rsidRPr="004A0428">
              <w:rPr>
                <w:rFonts w:ascii="Arial Narrow" w:eastAsia="Times New Roman" w:hAnsi="Arial Narrow" w:cs="Calibri"/>
                <w:color w:val="000000"/>
                <w:sz w:val="22"/>
                <w:szCs w:val="22"/>
              </w:rPr>
              <w:t>4E-02</w:t>
            </w:r>
          </w:p>
        </w:tc>
      </w:tr>
    </w:tbl>
    <w:p w14:paraId="5BEC289B" w14:textId="77777777" w:rsidR="00A34C00" w:rsidRDefault="00A34C00"/>
    <w:sectPr w:rsidR="00A34C00" w:rsidSect="004A0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C00"/>
    <w:rsid w:val="00062537"/>
    <w:rsid w:val="000E6CFA"/>
    <w:rsid w:val="004A0428"/>
    <w:rsid w:val="00693052"/>
    <w:rsid w:val="006E0A79"/>
    <w:rsid w:val="00705554"/>
    <w:rsid w:val="00A34C00"/>
    <w:rsid w:val="00B0379D"/>
    <w:rsid w:val="00C3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7366A"/>
  <w15:chartTrackingRefBased/>
  <w15:docId w15:val="{4BE7D6D6-A398-374F-A346-19D2F4D9F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4C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4C00"/>
    <w:rPr>
      <w:color w:val="954F72"/>
      <w:u w:val="single"/>
    </w:rPr>
  </w:style>
  <w:style w:type="paragraph" w:customStyle="1" w:styleId="msonormal0">
    <w:name w:val="msonormal"/>
    <w:basedOn w:val="Normal"/>
    <w:rsid w:val="00A34C0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66">
    <w:name w:val="xl66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67">
    <w:name w:val="xl67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i/>
      <w:iCs/>
      <w:sz w:val="22"/>
      <w:szCs w:val="22"/>
    </w:rPr>
  </w:style>
  <w:style w:type="paragraph" w:customStyle="1" w:styleId="xl68">
    <w:name w:val="xl68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i/>
      <w:iCs/>
      <w:sz w:val="22"/>
      <w:szCs w:val="22"/>
    </w:rPr>
  </w:style>
  <w:style w:type="paragraph" w:customStyle="1" w:styleId="xl69">
    <w:name w:val="xl69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i/>
      <w:iCs/>
      <w:sz w:val="22"/>
      <w:szCs w:val="22"/>
    </w:rPr>
  </w:style>
  <w:style w:type="paragraph" w:customStyle="1" w:styleId="xl70">
    <w:name w:val="xl70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71">
    <w:name w:val="xl71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72">
    <w:name w:val="xl72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color w:val="000000"/>
      <w:sz w:val="22"/>
      <w:szCs w:val="22"/>
    </w:rPr>
  </w:style>
  <w:style w:type="paragraph" w:customStyle="1" w:styleId="xl73">
    <w:name w:val="xl73"/>
    <w:basedOn w:val="Normal"/>
    <w:rsid w:val="00A34C00"/>
    <w:pPr>
      <w:spacing w:before="100" w:beforeAutospacing="1" w:after="100" w:afterAutospacing="1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74">
    <w:name w:val="xl74"/>
    <w:basedOn w:val="Normal"/>
    <w:rsid w:val="00A34C00"/>
    <w:pPr>
      <w:spacing w:before="100" w:beforeAutospacing="1" w:after="100" w:afterAutospacing="1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75">
    <w:name w:val="xl75"/>
    <w:basedOn w:val="Normal"/>
    <w:rsid w:val="00A34C00"/>
    <w:pPr>
      <w:spacing w:before="100" w:beforeAutospacing="1" w:after="100" w:afterAutospacing="1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76">
    <w:name w:val="xl76"/>
    <w:basedOn w:val="Normal"/>
    <w:rsid w:val="00A34C00"/>
    <w:pPr>
      <w:spacing w:before="100" w:beforeAutospacing="1" w:after="100" w:afterAutospacing="1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77">
    <w:name w:val="xl77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78">
    <w:name w:val="xl78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79">
    <w:name w:val="xl79"/>
    <w:basedOn w:val="Normal"/>
    <w:rsid w:val="00A34C00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80">
    <w:name w:val="xl80"/>
    <w:basedOn w:val="Normal"/>
    <w:rsid w:val="00A34C0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81">
    <w:name w:val="xl81"/>
    <w:basedOn w:val="Normal"/>
    <w:rsid w:val="00A34C0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82">
    <w:name w:val="xl82"/>
    <w:basedOn w:val="Normal"/>
    <w:rsid w:val="00A34C0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xl83">
    <w:name w:val="xl83"/>
    <w:basedOn w:val="Normal"/>
    <w:rsid w:val="00A34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69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7</Pages>
  <Words>6388</Words>
  <Characters>36413</Characters>
  <Application>Microsoft Office Word</Application>
  <DocSecurity>0</DocSecurity>
  <Lines>303</Lines>
  <Paragraphs>85</Paragraphs>
  <ScaleCrop>false</ScaleCrop>
  <Company/>
  <LinksUpToDate>false</LinksUpToDate>
  <CharactersWithSpaces>4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1-09T17:53:00Z</dcterms:created>
  <dcterms:modified xsi:type="dcterms:W3CDTF">2019-08-16T14:12:00Z</dcterms:modified>
</cp:coreProperties>
</file>